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. S3: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ransposable element genomic content  of each transposon class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using species-specific automatically generated libraries (See Material and Methods section 5.2).</w:t>
      </w:r>
    </w:p>
    <w:p w:rsidR="00000000" w:rsidDel="00000000" w:rsidP="00000000" w:rsidRDefault="00000000" w:rsidRPr="00000000" w14:paraId="00000002">
      <w:pPr>
        <w:spacing w:line="360" w:lineRule="auto"/>
        <w:jc w:val="both"/>
        <w:rPr>
          <w:rFonts w:ascii="Times New Roman" w:cs="Times New Roman" w:eastAsia="Times New Roman" w:hAnsi="Times New Roman"/>
          <w:color w:val="6aa84f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pecies</w:t>
        <w:tab/>
        <w:t xml:space="preserve">Class</w:t>
        <w:tab/>
      </w:r>
      <w:r w:rsidDel="00000000" w:rsidR="00000000" w:rsidRPr="00000000">
        <w:rPr>
          <w:rtl w:val="0"/>
        </w:rPr>
        <w:t xml:space="preserve">% genome masked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.granulata</w:t>
        <w:tab/>
        <w:t xml:space="preserve">LTR</w:t>
        <w:tab/>
        <w:t xml:space="preserve">0.640659916154949</w:t>
      </w:r>
    </w:p>
    <w:p w:rsidR="00000000" w:rsidDel="00000000" w:rsidP="00000000" w:rsidRDefault="00000000" w:rsidRPr="00000000" w14:paraId="00000005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.granulata</w:t>
        <w:tab/>
        <w:t xml:space="preserve">Unknown</w:t>
        <w:tab/>
        <w:t xml:space="preserve">8.09840710573581</w:t>
      </w:r>
    </w:p>
    <w:p w:rsidR="00000000" w:rsidDel="00000000" w:rsidP="00000000" w:rsidRDefault="00000000" w:rsidRPr="00000000" w14:paraId="00000006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.granulata</w:t>
        <w:tab/>
        <w:t xml:space="preserve">MITE</w:t>
        <w:tab/>
        <w:t xml:space="preserve">2.69077613232627</w:t>
      </w:r>
    </w:p>
    <w:p w:rsidR="00000000" w:rsidDel="00000000" w:rsidP="00000000" w:rsidRDefault="00000000" w:rsidRPr="00000000" w14:paraId="00000007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.granulata</w:t>
        <w:tab/>
        <w:t xml:space="preserve">DNA</w:t>
        <w:tab/>
        <w:t xml:space="preserve">1.18273490393162</w:t>
      </w:r>
    </w:p>
    <w:p w:rsidR="00000000" w:rsidDel="00000000" w:rsidP="00000000" w:rsidRDefault="00000000" w:rsidRPr="00000000" w14:paraId="00000008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.granulata</w:t>
        <w:tab/>
        <w:t xml:space="preserve">RC</w:t>
        <w:tab/>
        <w:t xml:space="preserve">0.358924722493238</w:t>
      </w:r>
    </w:p>
    <w:p w:rsidR="00000000" w:rsidDel="00000000" w:rsidP="00000000" w:rsidRDefault="00000000" w:rsidRPr="00000000" w14:paraId="00000009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.granulata</w:t>
        <w:tab/>
        <w:t xml:space="preserve">SINE</w:t>
        <w:tab/>
        <w:t xml:space="preserve">3.93486146363796</w:t>
      </w:r>
    </w:p>
    <w:p w:rsidR="00000000" w:rsidDel="00000000" w:rsidP="00000000" w:rsidRDefault="00000000" w:rsidRPr="00000000" w14:paraId="0000000A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.granulata</w:t>
        <w:tab/>
        <w:t xml:space="preserve">LINE</w:t>
        <w:tab/>
        <w:t xml:space="preserve">1.14522440984682</w:t>
      </w:r>
    </w:p>
    <w:p w:rsidR="00000000" w:rsidDel="00000000" w:rsidP="00000000" w:rsidRDefault="00000000" w:rsidRPr="00000000" w14:paraId="0000000B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.i.concentricus</w:t>
        <w:tab/>
        <w:t xml:space="preserve">LTR</w:t>
        <w:tab/>
        <w:t xml:space="preserve">0.844328278973033</w:t>
      </w:r>
    </w:p>
    <w:p w:rsidR="00000000" w:rsidDel="00000000" w:rsidP="00000000" w:rsidRDefault="00000000" w:rsidRPr="00000000" w14:paraId="0000000C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.i.concentricus</w:t>
        <w:tab/>
        <w:t xml:space="preserve">LINE</w:t>
        <w:tab/>
        <w:t xml:space="preserve">2.75537538090985</w:t>
      </w:r>
    </w:p>
    <w:p w:rsidR="00000000" w:rsidDel="00000000" w:rsidP="00000000" w:rsidRDefault="00000000" w:rsidRPr="00000000" w14:paraId="0000000D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.i.concentricus</w:t>
        <w:tab/>
        <w:t xml:space="preserve">DNA</w:t>
        <w:tab/>
        <w:t xml:space="preserve">2.53193022216097</w:t>
      </w:r>
    </w:p>
    <w:p w:rsidR="00000000" w:rsidDel="00000000" w:rsidP="00000000" w:rsidRDefault="00000000" w:rsidRPr="00000000" w14:paraId="0000000E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.i.concentricus</w:t>
        <w:tab/>
        <w:t xml:space="preserve">RC</w:t>
        <w:tab/>
        <w:t xml:space="preserve">3.11938299188601</w:t>
      </w:r>
    </w:p>
    <w:p w:rsidR="00000000" w:rsidDel="00000000" w:rsidP="00000000" w:rsidRDefault="00000000" w:rsidRPr="00000000" w14:paraId="0000000F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.i.concentricus</w:t>
        <w:tab/>
        <w:t xml:space="preserve">Unknown</w:t>
        <w:tab/>
        <w:t xml:space="preserve">12.4842828279804</w:t>
      </w:r>
    </w:p>
    <w:p w:rsidR="00000000" w:rsidDel="00000000" w:rsidP="00000000" w:rsidRDefault="00000000" w:rsidRPr="00000000" w14:paraId="00000010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.i.concentricus</w:t>
        <w:tab/>
        <w:t xml:space="preserve">MITE</w:t>
        <w:tab/>
        <w:t xml:space="preserve">9.0770142406302</w:t>
      </w:r>
    </w:p>
    <w:p w:rsidR="00000000" w:rsidDel="00000000" w:rsidP="00000000" w:rsidRDefault="00000000" w:rsidRPr="00000000" w14:paraId="0000001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.i.concentricus</w:t>
        <w:tab/>
        <w:t xml:space="preserve">SINE</w:t>
        <w:tab/>
        <w:t xml:space="preserve">0.862671214265486</w:t>
      </w:r>
    </w:p>
    <w:p w:rsidR="00000000" w:rsidDel="00000000" w:rsidP="00000000" w:rsidRDefault="00000000" w:rsidRPr="00000000" w14:paraId="0000001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.immaculata</w:t>
        <w:tab/>
        <w:t xml:space="preserve">LTR</w:t>
        <w:tab/>
        <w:t xml:space="preserve">0.433130010853187</w:t>
      </w:r>
    </w:p>
    <w:p w:rsidR="00000000" w:rsidDel="00000000" w:rsidP="00000000" w:rsidRDefault="00000000" w:rsidRPr="00000000" w14:paraId="0000001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.immaculata</w:t>
        <w:tab/>
        <w:t xml:space="preserve">SINE</w:t>
        <w:tab/>
        <w:t xml:space="preserve">0.0367441271926965</w:t>
      </w:r>
    </w:p>
    <w:p w:rsidR="00000000" w:rsidDel="00000000" w:rsidP="00000000" w:rsidRDefault="00000000" w:rsidRPr="00000000" w14:paraId="0000001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.immaculata</w:t>
        <w:tab/>
        <w:t xml:space="preserve">MITE</w:t>
        <w:tab/>
        <w:t xml:space="preserve">6.27083795231979</w:t>
      </w:r>
    </w:p>
    <w:p w:rsidR="00000000" w:rsidDel="00000000" w:rsidP="00000000" w:rsidRDefault="00000000" w:rsidRPr="00000000" w14:paraId="00000015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.immaculata</w:t>
        <w:tab/>
        <w:t xml:space="preserve">DNA</w:t>
        <w:tab/>
        <w:t xml:space="preserve">4.73567810919043</w:t>
      </w:r>
    </w:p>
    <w:p w:rsidR="00000000" w:rsidDel="00000000" w:rsidP="00000000" w:rsidRDefault="00000000" w:rsidRPr="00000000" w14:paraId="00000016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.immaculata</w:t>
        <w:tab/>
        <w:t xml:space="preserve">Unknown</w:t>
        <w:tab/>
        <w:t xml:space="preserve">5.43692857716181</w:t>
      </w:r>
    </w:p>
    <w:p w:rsidR="00000000" w:rsidDel="00000000" w:rsidP="00000000" w:rsidRDefault="00000000" w:rsidRPr="00000000" w14:paraId="00000017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.immaculata</w:t>
        <w:tab/>
        <w:t xml:space="preserve">RC</w:t>
        <w:tab/>
        <w:t xml:space="preserve">0.22413883107998</w:t>
      </w:r>
    </w:p>
    <w:p w:rsidR="00000000" w:rsidDel="00000000" w:rsidP="00000000" w:rsidRDefault="00000000" w:rsidRPr="00000000" w14:paraId="00000018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.immaculata</w:t>
        <w:tab/>
        <w:t xml:space="preserve">LINE</w:t>
        <w:tab/>
        <w:t xml:space="preserve">24.7797041110103</w:t>
      </w:r>
    </w:p>
    <w:p w:rsidR="00000000" w:rsidDel="00000000" w:rsidP="00000000" w:rsidRDefault="00000000" w:rsidRPr="00000000" w14:paraId="00000019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.kagoshimensis</w:t>
        <w:tab/>
        <w:t xml:space="preserve">MITE</w:t>
        <w:tab/>
        <w:t xml:space="preserve">6.42117114429528</w:t>
      </w:r>
    </w:p>
    <w:p w:rsidR="00000000" w:rsidDel="00000000" w:rsidP="00000000" w:rsidRDefault="00000000" w:rsidRPr="00000000" w14:paraId="0000001A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.kagoshimensis</w:t>
        <w:tab/>
        <w:t xml:space="preserve">LINE</w:t>
        <w:tab/>
        <w:t xml:space="preserve">6.45912292159699</w:t>
      </w:r>
    </w:p>
    <w:p w:rsidR="00000000" w:rsidDel="00000000" w:rsidP="00000000" w:rsidRDefault="00000000" w:rsidRPr="00000000" w14:paraId="0000001B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.kagoshimensis</w:t>
        <w:tab/>
        <w:t xml:space="preserve">DNA</w:t>
        <w:tab/>
        <w:t xml:space="preserve">5.5611126139914</w:t>
      </w:r>
    </w:p>
    <w:p w:rsidR="00000000" w:rsidDel="00000000" w:rsidP="00000000" w:rsidRDefault="00000000" w:rsidRPr="00000000" w14:paraId="0000001C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.kagoshimensis</w:t>
        <w:tab/>
        <w:t xml:space="preserve">Unknown</w:t>
        <w:tab/>
        <w:t xml:space="preserve">10.8584060733432</w:t>
      </w:r>
    </w:p>
    <w:p w:rsidR="00000000" w:rsidDel="00000000" w:rsidP="00000000" w:rsidRDefault="00000000" w:rsidRPr="00000000" w14:paraId="0000001D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.kagoshimensis</w:t>
        <w:tab/>
        <w:t xml:space="preserve">LTR</w:t>
        <w:tab/>
        <w:t xml:space="preserve">1.40011384923454</w:t>
      </w:r>
    </w:p>
    <w:p w:rsidR="00000000" w:rsidDel="00000000" w:rsidP="00000000" w:rsidRDefault="00000000" w:rsidRPr="00000000" w14:paraId="0000001E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.kagoshimensis</w:t>
        <w:tab/>
        <w:t xml:space="preserve">RC</w:t>
        <w:tab/>
        <w:t xml:space="preserve">4.43679645695323</w:t>
      </w:r>
    </w:p>
    <w:p w:rsidR="00000000" w:rsidDel="00000000" w:rsidP="00000000" w:rsidRDefault="00000000" w:rsidRPr="00000000" w14:paraId="0000001F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.kagoshimensis</w:t>
        <w:tab/>
        <w:t xml:space="preserve">SINE</w:t>
        <w:tab/>
        <w:t xml:space="preserve">5.35438566442369</w:t>
      </w:r>
    </w:p>
    <w:p w:rsidR="00000000" w:rsidDel="00000000" w:rsidP="00000000" w:rsidRDefault="00000000" w:rsidRPr="00000000" w14:paraId="00000020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.marissinica</w:t>
        <w:tab/>
        <w:t xml:space="preserve">MITE</w:t>
        <w:tab/>
        <w:t xml:space="preserve">14.5983660303479</w:t>
      </w:r>
    </w:p>
    <w:p w:rsidR="00000000" w:rsidDel="00000000" w:rsidP="00000000" w:rsidRDefault="00000000" w:rsidRPr="00000000" w14:paraId="0000002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.marissinica</w:t>
        <w:tab/>
        <w:t xml:space="preserve">Unknown</w:t>
        <w:tab/>
        <w:t xml:space="preserve">8.00237091456887</w:t>
      </w:r>
    </w:p>
    <w:p w:rsidR="00000000" w:rsidDel="00000000" w:rsidP="00000000" w:rsidRDefault="00000000" w:rsidRPr="00000000" w14:paraId="0000002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.marissinica</w:t>
        <w:tab/>
        <w:t xml:space="preserve">SINE</w:t>
        <w:tab/>
        <w:t xml:space="preserve">3.05355583466292</w:t>
      </w:r>
    </w:p>
    <w:p w:rsidR="00000000" w:rsidDel="00000000" w:rsidP="00000000" w:rsidRDefault="00000000" w:rsidRPr="00000000" w14:paraId="0000002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.marissinica</w:t>
        <w:tab/>
        <w:t xml:space="preserve">LINE</w:t>
        <w:tab/>
        <w:t xml:space="preserve">5.068667739608</w:t>
      </w:r>
    </w:p>
    <w:p w:rsidR="00000000" w:rsidDel="00000000" w:rsidP="00000000" w:rsidRDefault="00000000" w:rsidRPr="00000000" w14:paraId="0000002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.marissinica</w:t>
        <w:tab/>
        <w:t xml:space="preserve">LTR</w:t>
        <w:tab/>
        <w:t xml:space="preserve">1.20585737624975</w:t>
      </w:r>
    </w:p>
    <w:p w:rsidR="00000000" w:rsidDel="00000000" w:rsidP="00000000" w:rsidRDefault="00000000" w:rsidRPr="00000000" w14:paraId="00000025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.marissinica</w:t>
        <w:tab/>
        <w:t xml:space="preserve">DNA</w:t>
        <w:tab/>
        <w:t xml:space="preserve">3.26272627550336</w:t>
      </w:r>
    </w:p>
    <w:p w:rsidR="00000000" w:rsidDel="00000000" w:rsidP="00000000" w:rsidRDefault="00000000" w:rsidRPr="00000000" w14:paraId="00000026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.marissinica</w:t>
        <w:tab/>
        <w:t xml:space="preserve">RC</w:t>
        <w:tab/>
        <w:t xml:space="preserve">0.379115010594951</w:t>
      </w:r>
    </w:p>
    <w:p w:rsidR="00000000" w:rsidDel="00000000" w:rsidP="00000000" w:rsidRDefault="00000000" w:rsidRPr="00000000" w14:paraId="00000027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.purpuratus</w:t>
        <w:tab/>
        <w:t xml:space="preserve">LTR</w:t>
        <w:tab/>
        <w:t xml:space="preserve">0.562928717339136</w:t>
      </w:r>
    </w:p>
    <w:p w:rsidR="00000000" w:rsidDel="00000000" w:rsidP="00000000" w:rsidRDefault="00000000" w:rsidRPr="00000000" w14:paraId="00000028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.purpuratus</w:t>
        <w:tab/>
        <w:t xml:space="preserve">DNA</w:t>
        <w:tab/>
        <w:t xml:space="preserve">2.26413711175394</w:t>
      </w:r>
    </w:p>
    <w:p w:rsidR="00000000" w:rsidDel="00000000" w:rsidP="00000000" w:rsidRDefault="00000000" w:rsidRPr="00000000" w14:paraId="00000029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.purpuratus</w:t>
        <w:tab/>
        <w:t xml:space="preserve">LINE</w:t>
        <w:tab/>
        <w:t xml:space="preserve">2.39199235935374</w:t>
      </w:r>
    </w:p>
    <w:p w:rsidR="00000000" w:rsidDel="00000000" w:rsidP="00000000" w:rsidRDefault="00000000" w:rsidRPr="00000000" w14:paraId="0000002A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.purpuratus</w:t>
        <w:tab/>
        <w:t xml:space="preserve">SINE</w:t>
        <w:tab/>
        <w:t xml:space="preserve">1.29786163033155</w:t>
      </w:r>
    </w:p>
    <w:p w:rsidR="00000000" w:rsidDel="00000000" w:rsidP="00000000" w:rsidRDefault="00000000" w:rsidRPr="00000000" w14:paraId="0000002B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.purpuratus</w:t>
        <w:tab/>
        <w:t xml:space="preserve">RC</w:t>
        <w:tab/>
        <w:t xml:space="preserve">2.20177644495815</w:t>
      </w:r>
    </w:p>
    <w:p w:rsidR="00000000" w:rsidDel="00000000" w:rsidP="00000000" w:rsidRDefault="00000000" w:rsidRPr="00000000" w14:paraId="0000002C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.purpuratus</w:t>
        <w:tab/>
        <w:t xml:space="preserve">MITE</w:t>
        <w:tab/>
        <w:t xml:space="preserve">9.09183609247276</w:t>
      </w:r>
    </w:p>
    <w:p w:rsidR="00000000" w:rsidDel="00000000" w:rsidP="00000000" w:rsidRDefault="00000000" w:rsidRPr="00000000" w14:paraId="0000002D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.purpuratus</w:t>
        <w:tab/>
        <w:t xml:space="preserve">Unknown</w:t>
        <w:tab/>
        <w:t xml:space="preserve">9.98033382726857</w:t>
      </w:r>
    </w:p>
    <w:p w:rsidR="00000000" w:rsidDel="00000000" w:rsidP="00000000" w:rsidRDefault="00000000" w:rsidRPr="00000000" w14:paraId="0000002E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B.glabrata</w:t>
        <w:tab/>
        <w:t xml:space="preserve">DNA</w:t>
        <w:tab/>
        <w:t xml:space="preserve">3.50307849166989</w:t>
      </w:r>
    </w:p>
    <w:p w:rsidR="00000000" w:rsidDel="00000000" w:rsidP="00000000" w:rsidRDefault="00000000" w:rsidRPr="00000000" w14:paraId="0000002F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B.glabrata</w:t>
        <w:tab/>
        <w:t xml:space="preserve">SINE</w:t>
        <w:tab/>
        <w:t xml:space="preserve">0.0296502167508138</w:t>
      </w:r>
    </w:p>
    <w:p w:rsidR="00000000" w:rsidDel="00000000" w:rsidP="00000000" w:rsidRDefault="00000000" w:rsidRPr="00000000" w14:paraId="00000030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B.glabrata</w:t>
        <w:tab/>
        <w:t xml:space="preserve">Unknown</w:t>
        <w:tab/>
        <w:t xml:space="preserve">13.9697323543998</w:t>
      </w:r>
    </w:p>
    <w:p w:rsidR="00000000" w:rsidDel="00000000" w:rsidP="00000000" w:rsidRDefault="00000000" w:rsidRPr="00000000" w14:paraId="0000003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B.glabrata</w:t>
        <w:tab/>
        <w:t xml:space="preserve">LTR</w:t>
        <w:tab/>
        <w:t xml:space="preserve">0.87010100655211</w:t>
      </w:r>
    </w:p>
    <w:p w:rsidR="00000000" w:rsidDel="00000000" w:rsidP="00000000" w:rsidRDefault="00000000" w:rsidRPr="00000000" w14:paraId="0000003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B.glabrata</w:t>
        <w:tab/>
        <w:t xml:space="preserve">RC</w:t>
        <w:tab/>
        <w:t xml:space="preserve">3.56177065851601</w:t>
      </w:r>
    </w:p>
    <w:p w:rsidR="00000000" w:rsidDel="00000000" w:rsidP="00000000" w:rsidRDefault="00000000" w:rsidRPr="00000000" w14:paraId="0000003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B.glabrata</w:t>
        <w:tab/>
        <w:t xml:space="preserve">LINE</w:t>
        <w:tab/>
        <w:t xml:space="preserve">10.6817262141498</w:t>
      </w:r>
    </w:p>
    <w:p w:rsidR="00000000" w:rsidDel="00000000" w:rsidP="00000000" w:rsidRDefault="00000000" w:rsidRPr="00000000" w14:paraId="0000003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B.glabrata</w:t>
        <w:tab/>
        <w:t xml:space="preserve">MITE</w:t>
        <w:tab/>
        <w:t xml:space="preserve">6.17973222897077</w:t>
      </w:r>
    </w:p>
    <w:p w:rsidR="00000000" w:rsidDel="00000000" w:rsidP="00000000" w:rsidRDefault="00000000" w:rsidRPr="00000000" w14:paraId="00000035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B.platifrons</w:t>
        <w:tab/>
        <w:t xml:space="preserve">DNA</w:t>
        <w:tab/>
        <w:t xml:space="preserve">4.11597964381163</w:t>
      </w:r>
    </w:p>
    <w:p w:rsidR="00000000" w:rsidDel="00000000" w:rsidP="00000000" w:rsidRDefault="00000000" w:rsidRPr="00000000" w14:paraId="00000036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B.platifrons</w:t>
        <w:tab/>
        <w:t xml:space="preserve">RC</w:t>
        <w:tab/>
        <w:t xml:space="preserve">3.41214544067715</w:t>
      </w:r>
    </w:p>
    <w:p w:rsidR="00000000" w:rsidDel="00000000" w:rsidP="00000000" w:rsidRDefault="00000000" w:rsidRPr="00000000" w14:paraId="00000037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B.platifrons</w:t>
        <w:tab/>
        <w:t xml:space="preserve">LTR</w:t>
        <w:tab/>
        <w:t xml:space="preserve">1.25775316927925</w:t>
      </w:r>
    </w:p>
    <w:p w:rsidR="00000000" w:rsidDel="00000000" w:rsidP="00000000" w:rsidRDefault="00000000" w:rsidRPr="00000000" w14:paraId="00000038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B.platifrons</w:t>
        <w:tab/>
        <w:t xml:space="preserve">LINE</w:t>
        <w:tab/>
        <w:t xml:space="preserve">5.62602625061985</w:t>
      </w:r>
    </w:p>
    <w:p w:rsidR="00000000" w:rsidDel="00000000" w:rsidP="00000000" w:rsidRDefault="00000000" w:rsidRPr="00000000" w14:paraId="00000039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B.platifrons</w:t>
        <w:tab/>
        <w:t xml:space="preserve">MITE</w:t>
        <w:tab/>
        <w:t xml:space="preserve">6.85669937692548</w:t>
      </w:r>
    </w:p>
    <w:p w:rsidR="00000000" w:rsidDel="00000000" w:rsidP="00000000" w:rsidRDefault="00000000" w:rsidRPr="00000000" w14:paraId="0000003A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B.platifrons</w:t>
        <w:tab/>
        <w:t xml:space="preserve">Unknown</w:t>
        <w:tab/>
        <w:t xml:space="preserve">18.7037189254911</w:t>
      </w:r>
    </w:p>
    <w:p w:rsidR="00000000" w:rsidDel="00000000" w:rsidP="00000000" w:rsidRDefault="00000000" w:rsidRPr="00000000" w14:paraId="0000003B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B.platifrons</w:t>
        <w:tab/>
        <w:t xml:space="preserve">SINE</w:t>
        <w:tab/>
        <w:t xml:space="preserve">6.22702319895405</w:t>
      </w:r>
    </w:p>
    <w:p w:rsidR="00000000" w:rsidDel="00000000" w:rsidP="00000000" w:rsidRDefault="00000000" w:rsidRPr="00000000" w14:paraId="0000003C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.ariakensis</w:t>
        <w:tab/>
        <w:t xml:space="preserve">LINE</w:t>
        <w:tab/>
        <w:t xml:space="preserve">2.84695764706319</w:t>
      </w:r>
    </w:p>
    <w:p w:rsidR="00000000" w:rsidDel="00000000" w:rsidP="00000000" w:rsidRDefault="00000000" w:rsidRPr="00000000" w14:paraId="0000003D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.ariakensis</w:t>
        <w:tab/>
        <w:t xml:space="preserve">DNA</w:t>
        <w:tab/>
        <w:t xml:space="preserve">14.3672536989628</w:t>
      </w:r>
    </w:p>
    <w:p w:rsidR="00000000" w:rsidDel="00000000" w:rsidP="00000000" w:rsidRDefault="00000000" w:rsidRPr="00000000" w14:paraId="0000003E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.ariakensis</w:t>
        <w:tab/>
        <w:t xml:space="preserve">MITE</w:t>
        <w:tab/>
        <w:t xml:space="preserve">5.77988320122633</w:t>
      </w:r>
    </w:p>
    <w:p w:rsidR="00000000" w:rsidDel="00000000" w:rsidP="00000000" w:rsidRDefault="00000000" w:rsidRPr="00000000" w14:paraId="0000003F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.ariakensis</w:t>
        <w:tab/>
        <w:t xml:space="preserve">Unknown</w:t>
        <w:tab/>
        <w:t xml:space="preserve">3.72621323919029</w:t>
      </w:r>
    </w:p>
    <w:p w:rsidR="00000000" w:rsidDel="00000000" w:rsidP="00000000" w:rsidRDefault="00000000" w:rsidRPr="00000000" w14:paraId="00000040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.ariakensis</w:t>
        <w:tab/>
        <w:t xml:space="preserve">RC</w:t>
        <w:tab/>
        <w:t xml:space="preserve">14.8457041163975</w:t>
      </w:r>
    </w:p>
    <w:p w:rsidR="00000000" w:rsidDel="00000000" w:rsidP="00000000" w:rsidRDefault="00000000" w:rsidRPr="00000000" w14:paraId="0000004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.ariakensis</w:t>
        <w:tab/>
        <w:t xml:space="preserve">SINE</w:t>
        <w:tab/>
        <w:t xml:space="preserve">0.153388101701154</w:t>
      </w:r>
    </w:p>
    <w:p w:rsidR="00000000" w:rsidDel="00000000" w:rsidP="00000000" w:rsidRDefault="00000000" w:rsidRPr="00000000" w14:paraId="0000004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.ariakensis</w:t>
        <w:tab/>
        <w:t xml:space="preserve">LTR</w:t>
        <w:tab/>
        <w:t xml:space="preserve">1.92606983799261</w:t>
      </w:r>
    </w:p>
    <w:p w:rsidR="00000000" w:rsidDel="00000000" w:rsidP="00000000" w:rsidRDefault="00000000" w:rsidRPr="00000000" w14:paraId="0000004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.farreri</w:t>
        <w:tab/>
        <w:t xml:space="preserve">DNA</w:t>
        <w:tab/>
        <w:t xml:space="preserve">1.33236641415706</w:t>
      </w:r>
    </w:p>
    <w:p w:rsidR="00000000" w:rsidDel="00000000" w:rsidP="00000000" w:rsidRDefault="00000000" w:rsidRPr="00000000" w14:paraId="0000004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.farreri</w:t>
        <w:tab/>
        <w:t xml:space="preserve">LINE</w:t>
        <w:tab/>
        <w:t xml:space="preserve">2.36194192561845</w:t>
      </w:r>
    </w:p>
    <w:p w:rsidR="00000000" w:rsidDel="00000000" w:rsidP="00000000" w:rsidRDefault="00000000" w:rsidRPr="00000000" w14:paraId="00000045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.farreri</w:t>
        <w:tab/>
        <w:t xml:space="preserve">RC</w:t>
        <w:tab/>
        <w:t xml:space="preserve">2.7103476122865</w:t>
      </w:r>
    </w:p>
    <w:p w:rsidR="00000000" w:rsidDel="00000000" w:rsidP="00000000" w:rsidRDefault="00000000" w:rsidRPr="00000000" w14:paraId="00000046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.farreri</w:t>
        <w:tab/>
        <w:t xml:space="preserve">MITE</w:t>
        <w:tab/>
        <w:t xml:space="preserve">7.46848456015607</w:t>
      </w:r>
    </w:p>
    <w:p w:rsidR="00000000" w:rsidDel="00000000" w:rsidP="00000000" w:rsidRDefault="00000000" w:rsidRPr="00000000" w14:paraId="00000047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.farreri</w:t>
        <w:tab/>
        <w:t xml:space="preserve">SINE</w:t>
        <w:tab/>
        <w:t xml:space="preserve">1.00809035102616</w:t>
      </w:r>
    </w:p>
    <w:p w:rsidR="00000000" w:rsidDel="00000000" w:rsidP="00000000" w:rsidRDefault="00000000" w:rsidRPr="00000000" w14:paraId="00000048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.farreri</w:t>
        <w:tab/>
        <w:t xml:space="preserve">LTR</w:t>
        <w:tab/>
        <w:t xml:space="preserve">0.384959828723053</w:t>
      </w:r>
    </w:p>
    <w:p w:rsidR="00000000" w:rsidDel="00000000" w:rsidP="00000000" w:rsidRDefault="00000000" w:rsidRPr="00000000" w14:paraId="00000049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.farreri</w:t>
        <w:tab/>
        <w:t xml:space="preserve">Unknown</w:t>
        <w:tab/>
        <w:t xml:space="preserve">7.16179371125094</w:t>
      </w:r>
    </w:p>
    <w:p w:rsidR="00000000" w:rsidDel="00000000" w:rsidP="00000000" w:rsidRDefault="00000000" w:rsidRPr="00000000" w14:paraId="0000004A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.gigas</w:t>
        <w:tab/>
        <w:t xml:space="preserve">MITE</w:t>
        <w:tab/>
        <w:t xml:space="preserve">6.00249290039496</w:t>
      </w:r>
    </w:p>
    <w:p w:rsidR="00000000" w:rsidDel="00000000" w:rsidP="00000000" w:rsidRDefault="00000000" w:rsidRPr="00000000" w14:paraId="0000004B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.gigas</w:t>
        <w:tab/>
        <w:t xml:space="preserve">SINE</w:t>
        <w:tab/>
        <w:t xml:space="preserve">0.0474243122640857</w:t>
      </w:r>
    </w:p>
    <w:p w:rsidR="00000000" w:rsidDel="00000000" w:rsidP="00000000" w:rsidRDefault="00000000" w:rsidRPr="00000000" w14:paraId="0000004C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.gigas</w:t>
        <w:tab/>
        <w:t xml:space="preserve">RC</w:t>
        <w:tab/>
        <w:t xml:space="preserve">12.4853878668925</w:t>
      </w:r>
    </w:p>
    <w:p w:rsidR="00000000" w:rsidDel="00000000" w:rsidP="00000000" w:rsidRDefault="00000000" w:rsidRPr="00000000" w14:paraId="0000004D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.gigas</w:t>
        <w:tab/>
        <w:t xml:space="preserve">LTR</w:t>
        <w:tab/>
        <w:t xml:space="preserve">1.93057834581324</w:t>
      </w:r>
    </w:p>
    <w:p w:rsidR="00000000" w:rsidDel="00000000" w:rsidP="00000000" w:rsidRDefault="00000000" w:rsidRPr="00000000" w14:paraId="0000004E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.gigas</w:t>
        <w:tab/>
        <w:t xml:space="preserve">LINE</w:t>
        <w:tab/>
        <w:t xml:space="preserve">2.28254738649317</w:t>
      </w:r>
    </w:p>
    <w:p w:rsidR="00000000" w:rsidDel="00000000" w:rsidP="00000000" w:rsidRDefault="00000000" w:rsidRPr="00000000" w14:paraId="0000004F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.gigas</w:t>
        <w:tab/>
        <w:t xml:space="preserve">DNA</w:t>
        <w:tab/>
        <w:t xml:space="preserve">14.1631210784863</w:t>
      </w:r>
    </w:p>
    <w:p w:rsidR="00000000" w:rsidDel="00000000" w:rsidP="00000000" w:rsidRDefault="00000000" w:rsidRPr="00000000" w14:paraId="00000050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.gigas</w:t>
        <w:tab/>
        <w:t xml:space="preserve">Unknown</w:t>
        <w:tab/>
        <w:t xml:space="preserve">3.50685668926047</w:t>
      </w:r>
    </w:p>
    <w:p w:rsidR="00000000" w:rsidDel="00000000" w:rsidP="00000000" w:rsidRDefault="00000000" w:rsidRPr="00000000" w14:paraId="0000005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.sinensis</w:t>
        <w:tab/>
        <w:t xml:space="preserve">Unknown</w:t>
        <w:tab/>
        <w:t xml:space="preserve">10.1589025311947</w:t>
      </w:r>
    </w:p>
    <w:p w:rsidR="00000000" w:rsidDel="00000000" w:rsidP="00000000" w:rsidRDefault="00000000" w:rsidRPr="00000000" w14:paraId="0000005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.sinensis</w:t>
        <w:tab/>
        <w:t xml:space="preserve">DNA</w:t>
        <w:tab/>
        <w:t xml:space="preserve">3.23068648769506</w:t>
      </w:r>
    </w:p>
    <w:p w:rsidR="00000000" w:rsidDel="00000000" w:rsidP="00000000" w:rsidRDefault="00000000" w:rsidRPr="00000000" w14:paraId="0000005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.sinensis</w:t>
        <w:tab/>
        <w:t xml:space="preserve">MITE</w:t>
        <w:tab/>
        <w:t xml:space="preserve">4.47633106553755</w:t>
      </w:r>
    </w:p>
    <w:p w:rsidR="00000000" w:rsidDel="00000000" w:rsidP="00000000" w:rsidRDefault="00000000" w:rsidRPr="00000000" w14:paraId="0000005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.sinensis</w:t>
        <w:tab/>
        <w:t xml:space="preserve">SINE</w:t>
        <w:tab/>
        <w:t xml:space="preserve">1.22769712850167</w:t>
      </w:r>
    </w:p>
    <w:p w:rsidR="00000000" w:rsidDel="00000000" w:rsidP="00000000" w:rsidRDefault="00000000" w:rsidRPr="00000000" w14:paraId="00000055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.sinensis</w:t>
        <w:tab/>
        <w:t xml:space="preserve">LTR</w:t>
        <w:tab/>
        <w:t xml:space="preserve">1.04298623225558</w:t>
      </w:r>
    </w:p>
    <w:p w:rsidR="00000000" w:rsidDel="00000000" w:rsidP="00000000" w:rsidRDefault="00000000" w:rsidRPr="00000000" w14:paraId="00000056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.sinensis</w:t>
        <w:tab/>
        <w:t xml:space="preserve">RC</w:t>
        <w:tab/>
        <w:t xml:space="preserve">10.8229023502664</w:t>
      </w:r>
    </w:p>
    <w:p w:rsidR="00000000" w:rsidDel="00000000" w:rsidP="00000000" w:rsidRDefault="00000000" w:rsidRPr="00000000" w14:paraId="00000057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.sinensis</w:t>
        <w:tab/>
        <w:t xml:space="preserve">LINE</w:t>
        <w:tab/>
        <w:t xml:space="preserve">1.75483340405576</w:t>
      </w:r>
    </w:p>
    <w:p w:rsidR="00000000" w:rsidDel="00000000" w:rsidP="00000000" w:rsidRDefault="00000000" w:rsidRPr="00000000" w14:paraId="00000058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.squamiferum</w:t>
        <w:tab/>
        <w:t xml:space="preserve">Unknown</w:t>
        <w:tab/>
        <w:t xml:space="preserve">1.38222921833381</w:t>
      </w:r>
    </w:p>
    <w:p w:rsidR="00000000" w:rsidDel="00000000" w:rsidP="00000000" w:rsidRDefault="00000000" w:rsidRPr="00000000" w14:paraId="00000059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.squamiferum</w:t>
        <w:tab/>
        <w:t xml:space="preserve">LINE</w:t>
        <w:tab/>
        <w:t xml:space="preserve">1.29163673236377</w:t>
      </w:r>
    </w:p>
    <w:p w:rsidR="00000000" w:rsidDel="00000000" w:rsidP="00000000" w:rsidRDefault="00000000" w:rsidRPr="00000000" w14:paraId="0000005A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.squamiferum</w:t>
        <w:tab/>
        <w:t xml:space="preserve">RC</w:t>
        <w:tab/>
        <w:t xml:space="preserve">0.0160485800788</w:t>
      </w:r>
    </w:p>
    <w:p w:rsidR="00000000" w:rsidDel="00000000" w:rsidP="00000000" w:rsidRDefault="00000000" w:rsidRPr="00000000" w14:paraId="0000005B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.squamiferum</w:t>
        <w:tab/>
        <w:t xml:space="preserve">MITE</w:t>
        <w:tab/>
        <w:t xml:space="preserve">0.427587211341659</w:t>
      </w:r>
    </w:p>
    <w:p w:rsidR="00000000" w:rsidDel="00000000" w:rsidP="00000000" w:rsidRDefault="00000000" w:rsidRPr="00000000" w14:paraId="0000005C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.squamiferum</w:t>
        <w:tab/>
        <w:t xml:space="preserve">DNA</w:t>
        <w:tab/>
        <w:t xml:space="preserve">3.97350954913994</w:t>
      </w:r>
    </w:p>
    <w:p w:rsidR="00000000" w:rsidDel="00000000" w:rsidP="00000000" w:rsidRDefault="00000000" w:rsidRPr="00000000" w14:paraId="0000005D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.squamiferum</w:t>
        <w:tab/>
        <w:t xml:space="preserve">LTR</w:t>
        <w:tab/>
        <w:t xml:space="preserve">2.5954514540215</w:t>
      </w:r>
    </w:p>
    <w:p w:rsidR="00000000" w:rsidDel="00000000" w:rsidP="00000000" w:rsidRDefault="00000000" w:rsidRPr="00000000" w14:paraId="0000005E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.teleta</w:t>
        <w:tab/>
        <w:t xml:space="preserve">MITE</w:t>
        <w:tab/>
        <w:t xml:space="preserve">3.05354027917302</w:t>
      </w:r>
    </w:p>
    <w:p w:rsidR="00000000" w:rsidDel="00000000" w:rsidP="00000000" w:rsidRDefault="00000000" w:rsidRPr="00000000" w14:paraId="0000005F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.teleta</w:t>
        <w:tab/>
        <w:t xml:space="preserve">RC</w:t>
        <w:tab/>
        <w:t xml:space="preserve">0.00849397729032901</w:t>
      </w:r>
    </w:p>
    <w:p w:rsidR="00000000" w:rsidDel="00000000" w:rsidP="00000000" w:rsidRDefault="00000000" w:rsidRPr="00000000" w14:paraId="00000060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.teleta</w:t>
        <w:tab/>
        <w:t xml:space="preserve">LTR</w:t>
        <w:tab/>
        <w:t xml:space="preserve">2.62357382253714</w:t>
      </w:r>
    </w:p>
    <w:p w:rsidR="00000000" w:rsidDel="00000000" w:rsidP="00000000" w:rsidRDefault="00000000" w:rsidRPr="00000000" w14:paraId="0000006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.teleta</w:t>
        <w:tab/>
        <w:t xml:space="preserve">LINE</w:t>
        <w:tab/>
        <w:t xml:space="preserve">6.25737525906196</w:t>
      </w:r>
    </w:p>
    <w:p w:rsidR="00000000" w:rsidDel="00000000" w:rsidP="00000000" w:rsidRDefault="00000000" w:rsidRPr="00000000" w14:paraId="0000006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.teleta</w:t>
        <w:tab/>
        <w:t xml:space="preserve">SINE</w:t>
        <w:tab/>
        <w:t xml:space="preserve">0.845583255427618</w:t>
      </w:r>
    </w:p>
    <w:p w:rsidR="00000000" w:rsidDel="00000000" w:rsidP="00000000" w:rsidRDefault="00000000" w:rsidRPr="00000000" w14:paraId="0000006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.teleta</w:t>
        <w:tab/>
        <w:t xml:space="preserve">Unknown</w:t>
        <w:tab/>
        <w:t xml:space="preserve">7.8665235363433</w:t>
      </w:r>
    </w:p>
    <w:p w:rsidR="00000000" w:rsidDel="00000000" w:rsidP="00000000" w:rsidRDefault="00000000" w:rsidRPr="00000000" w14:paraId="0000006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.teleta</w:t>
        <w:tab/>
        <w:t xml:space="preserve">DNA</w:t>
        <w:tab/>
        <w:t xml:space="preserve">5.21628110348722</w:t>
      </w:r>
    </w:p>
    <w:p w:rsidR="00000000" w:rsidDel="00000000" w:rsidP="00000000" w:rsidRDefault="00000000" w:rsidRPr="00000000" w14:paraId="00000065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.virginica</w:t>
        <w:tab/>
        <w:t xml:space="preserve">LTR</w:t>
        <w:tab/>
        <w:t xml:space="preserve">1.69337425865852</w:t>
      </w:r>
    </w:p>
    <w:p w:rsidR="00000000" w:rsidDel="00000000" w:rsidP="00000000" w:rsidRDefault="00000000" w:rsidRPr="00000000" w14:paraId="00000066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.virginica</w:t>
        <w:tab/>
        <w:t xml:space="preserve">LINE</w:t>
        <w:tab/>
        <w:t xml:space="preserve">1.61393387195518</w:t>
      </w:r>
    </w:p>
    <w:p w:rsidR="00000000" w:rsidDel="00000000" w:rsidP="00000000" w:rsidRDefault="00000000" w:rsidRPr="00000000" w14:paraId="00000067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.virginica</w:t>
        <w:tab/>
        <w:t xml:space="preserve">DNA</w:t>
        <w:tab/>
        <w:t xml:space="preserve">8.39272327161864</w:t>
      </w:r>
    </w:p>
    <w:p w:rsidR="00000000" w:rsidDel="00000000" w:rsidP="00000000" w:rsidRDefault="00000000" w:rsidRPr="00000000" w14:paraId="00000068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.virginica</w:t>
        <w:tab/>
        <w:t xml:space="preserve">RC</w:t>
        <w:tab/>
        <w:t xml:space="preserve">9.61016452921461</w:t>
      </w:r>
    </w:p>
    <w:p w:rsidR="00000000" w:rsidDel="00000000" w:rsidP="00000000" w:rsidRDefault="00000000" w:rsidRPr="00000000" w14:paraId="00000069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.virginica</w:t>
        <w:tab/>
        <w:t xml:space="preserve">MITE</w:t>
        <w:tab/>
        <w:t xml:space="preserve">5.62510128645289</w:t>
      </w:r>
    </w:p>
    <w:p w:rsidR="00000000" w:rsidDel="00000000" w:rsidP="00000000" w:rsidRDefault="00000000" w:rsidRPr="00000000" w14:paraId="0000006A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.virginica</w:t>
        <w:tab/>
        <w:t xml:space="preserve">SINE</w:t>
        <w:tab/>
        <w:t xml:space="preserve">0.00888131258854368</w:t>
      </w:r>
    </w:p>
    <w:p w:rsidR="00000000" w:rsidDel="00000000" w:rsidP="00000000" w:rsidRDefault="00000000" w:rsidRPr="00000000" w14:paraId="0000006B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.virginica</w:t>
        <w:tab/>
        <w:t xml:space="preserve">Unknown</w:t>
        <w:tab/>
        <w:t xml:space="preserve">6.10601222714929</w:t>
      </w:r>
    </w:p>
    <w:p w:rsidR="00000000" w:rsidDel="00000000" w:rsidP="00000000" w:rsidRDefault="00000000" w:rsidRPr="00000000" w14:paraId="0000006C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.gyrociliatus</w:t>
        <w:tab/>
        <w:t xml:space="preserve">LTR</w:t>
        <w:tab/>
        <w:t xml:space="preserve">1.46714174551359</w:t>
      </w:r>
    </w:p>
    <w:p w:rsidR="00000000" w:rsidDel="00000000" w:rsidP="00000000" w:rsidRDefault="00000000" w:rsidRPr="00000000" w14:paraId="0000006D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.gyrociliatus</w:t>
        <w:tab/>
        <w:t xml:space="preserve">MITE</w:t>
        <w:tab/>
        <w:t xml:space="preserve">0.581109126516605</w:t>
      </w:r>
    </w:p>
    <w:p w:rsidR="00000000" w:rsidDel="00000000" w:rsidP="00000000" w:rsidRDefault="00000000" w:rsidRPr="00000000" w14:paraId="0000006E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.gyrociliatus</w:t>
        <w:tab/>
        <w:t xml:space="preserve">Unknown</w:t>
        <w:tab/>
        <w:t xml:space="preserve">1.24805440808593</w:t>
      </w:r>
    </w:p>
    <w:p w:rsidR="00000000" w:rsidDel="00000000" w:rsidP="00000000" w:rsidRDefault="00000000" w:rsidRPr="00000000" w14:paraId="0000006F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.gyrociliatus</w:t>
        <w:tab/>
        <w:t xml:space="preserve">LINE</w:t>
        <w:tab/>
        <w:t xml:space="preserve">0.0672385782064565</w:t>
      </w:r>
    </w:p>
    <w:p w:rsidR="00000000" w:rsidDel="00000000" w:rsidP="00000000" w:rsidRDefault="00000000" w:rsidRPr="00000000" w14:paraId="00000070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.gyrociliatus</w:t>
        <w:tab/>
        <w:t xml:space="preserve">DNA</w:t>
        <w:tab/>
        <w:t xml:space="preserve">1.91458889207186</w:t>
      </w:r>
    </w:p>
    <w:p w:rsidR="00000000" w:rsidDel="00000000" w:rsidP="00000000" w:rsidRDefault="00000000" w:rsidRPr="00000000" w14:paraId="0000007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.rostriformis</w:t>
        <w:tab/>
        <w:t xml:space="preserve">RC</w:t>
        <w:tab/>
        <w:t xml:space="preserve">2.3151058103041</w:t>
      </w:r>
    </w:p>
    <w:p w:rsidR="00000000" w:rsidDel="00000000" w:rsidP="00000000" w:rsidRDefault="00000000" w:rsidRPr="00000000" w14:paraId="0000007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.rostriformis</w:t>
        <w:tab/>
        <w:t xml:space="preserve">Unknown</w:t>
        <w:tab/>
        <w:t xml:space="preserve">10.5823374549799</w:t>
      </w:r>
    </w:p>
    <w:p w:rsidR="00000000" w:rsidDel="00000000" w:rsidP="00000000" w:rsidRDefault="00000000" w:rsidRPr="00000000" w14:paraId="0000007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.rostriformis</w:t>
        <w:tab/>
        <w:t xml:space="preserve">LINE</w:t>
        <w:tab/>
        <w:t xml:space="preserve">3.31011818382682</w:t>
      </w:r>
    </w:p>
    <w:p w:rsidR="00000000" w:rsidDel="00000000" w:rsidP="00000000" w:rsidRDefault="00000000" w:rsidRPr="00000000" w14:paraId="0000007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.rostriformis</w:t>
        <w:tab/>
        <w:t xml:space="preserve">DNA</w:t>
        <w:tab/>
        <w:t xml:space="preserve">1.93535278687331</w:t>
      </w:r>
    </w:p>
    <w:p w:rsidR="00000000" w:rsidDel="00000000" w:rsidP="00000000" w:rsidRDefault="00000000" w:rsidRPr="00000000" w14:paraId="00000075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.rostriformis</w:t>
        <w:tab/>
        <w:t xml:space="preserve">LTR</w:t>
        <w:tab/>
        <w:t xml:space="preserve">1.02640118327612</w:t>
      </w:r>
    </w:p>
    <w:p w:rsidR="00000000" w:rsidDel="00000000" w:rsidP="00000000" w:rsidRDefault="00000000" w:rsidRPr="00000000" w14:paraId="00000076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.rostriformis</w:t>
        <w:tab/>
        <w:t xml:space="preserve">MITE</w:t>
        <w:tab/>
        <w:t xml:space="preserve">8.26664388932791</w:t>
      </w:r>
    </w:p>
    <w:p w:rsidR="00000000" w:rsidDel="00000000" w:rsidP="00000000" w:rsidRDefault="00000000" w:rsidRPr="00000000" w14:paraId="00000077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.rostriformis</w:t>
        <w:tab/>
        <w:t xml:space="preserve">SINE</w:t>
        <w:tab/>
        <w:t xml:space="preserve">0.414123863948635</w:t>
      </w:r>
    </w:p>
    <w:p w:rsidR="00000000" w:rsidDel="00000000" w:rsidP="00000000" w:rsidRDefault="00000000" w:rsidRPr="00000000" w14:paraId="00000078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H.robusta</w:t>
        <w:tab/>
        <w:t xml:space="preserve">LINE</w:t>
        <w:tab/>
        <w:t xml:space="preserve">7.51122174989601</w:t>
      </w:r>
    </w:p>
    <w:p w:rsidR="00000000" w:rsidDel="00000000" w:rsidP="00000000" w:rsidRDefault="00000000" w:rsidRPr="00000000" w14:paraId="00000079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H.robusta</w:t>
        <w:tab/>
        <w:t xml:space="preserve">MITE</w:t>
        <w:tab/>
        <w:t xml:space="preserve">0.4549810647993</w:t>
      </w:r>
    </w:p>
    <w:p w:rsidR="00000000" w:rsidDel="00000000" w:rsidP="00000000" w:rsidRDefault="00000000" w:rsidRPr="00000000" w14:paraId="0000007A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H.robusta</w:t>
        <w:tab/>
        <w:t xml:space="preserve">Unknown</w:t>
        <w:tab/>
        <w:t xml:space="preserve">1.83515987126122</w:t>
      </w:r>
    </w:p>
    <w:p w:rsidR="00000000" w:rsidDel="00000000" w:rsidP="00000000" w:rsidRDefault="00000000" w:rsidRPr="00000000" w14:paraId="0000007B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H.robusta</w:t>
        <w:tab/>
        <w:t xml:space="preserve">LTR</w:t>
        <w:tab/>
        <w:t xml:space="preserve">1.92318237620734</w:t>
      </w:r>
    </w:p>
    <w:p w:rsidR="00000000" w:rsidDel="00000000" w:rsidP="00000000" w:rsidRDefault="00000000" w:rsidRPr="00000000" w14:paraId="0000007C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H.robusta</w:t>
        <w:tab/>
        <w:t xml:space="preserve">DNA</w:t>
        <w:tab/>
        <w:t xml:space="preserve">6.25122205978295</w:t>
      </w:r>
    </w:p>
    <w:p w:rsidR="00000000" w:rsidDel="00000000" w:rsidP="00000000" w:rsidRDefault="00000000" w:rsidRPr="00000000" w14:paraId="0000007D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L.fortunei</w:t>
        <w:tab/>
        <w:t xml:space="preserve">Unknown</w:t>
        <w:tab/>
        <w:t xml:space="preserve">12.805005455256</w:t>
      </w:r>
    </w:p>
    <w:p w:rsidR="00000000" w:rsidDel="00000000" w:rsidP="00000000" w:rsidRDefault="00000000" w:rsidRPr="00000000" w14:paraId="0000007E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L.fortunei</w:t>
        <w:tab/>
        <w:t xml:space="preserve">LTR</w:t>
        <w:tab/>
        <w:t xml:space="preserve">0.773637957933607</w:t>
      </w:r>
    </w:p>
    <w:p w:rsidR="00000000" w:rsidDel="00000000" w:rsidP="00000000" w:rsidRDefault="00000000" w:rsidRPr="00000000" w14:paraId="0000007F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L.fortunei</w:t>
        <w:tab/>
        <w:t xml:space="preserve">RC</w:t>
        <w:tab/>
        <w:t xml:space="preserve">3.79424759533367</w:t>
      </w:r>
    </w:p>
    <w:p w:rsidR="00000000" w:rsidDel="00000000" w:rsidP="00000000" w:rsidRDefault="00000000" w:rsidRPr="00000000" w14:paraId="00000080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L.fortunei</w:t>
        <w:tab/>
        <w:t xml:space="preserve">SINE</w:t>
        <w:tab/>
        <w:t xml:space="preserve">2.28697781423494</w:t>
      </w:r>
    </w:p>
    <w:p w:rsidR="00000000" w:rsidDel="00000000" w:rsidP="00000000" w:rsidRDefault="00000000" w:rsidRPr="00000000" w14:paraId="0000008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L.fortunei</w:t>
        <w:tab/>
        <w:t xml:space="preserve">DNA</w:t>
        <w:tab/>
        <w:t xml:space="preserve">2.97596093507115</w:t>
      </w:r>
    </w:p>
    <w:p w:rsidR="00000000" w:rsidDel="00000000" w:rsidP="00000000" w:rsidRDefault="00000000" w:rsidRPr="00000000" w14:paraId="0000008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L.fortunei</w:t>
        <w:tab/>
        <w:t xml:space="preserve">MITE</w:t>
        <w:tab/>
        <w:t xml:space="preserve">3.96820868280699</w:t>
      </w:r>
    </w:p>
    <w:p w:rsidR="00000000" w:rsidDel="00000000" w:rsidP="00000000" w:rsidRDefault="00000000" w:rsidRPr="00000000" w14:paraId="0000008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L.fortunei</w:t>
        <w:tab/>
        <w:t xml:space="preserve">LINE</w:t>
        <w:tab/>
        <w:t xml:space="preserve">5.62356325590404</w:t>
      </w:r>
    </w:p>
    <w:p w:rsidR="00000000" w:rsidDel="00000000" w:rsidP="00000000" w:rsidRDefault="00000000" w:rsidRPr="00000000" w14:paraId="0000008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L.gigantea</w:t>
        <w:tab/>
        <w:t xml:space="preserve">SINE</w:t>
        <w:tab/>
        <w:t xml:space="preserve">1.85641801897822</w:t>
      </w:r>
    </w:p>
    <w:p w:rsidR="00000000" w:rsidDel="00000000" w:rsidP="00000000" w:rsidRDefault="00000000" w:rsidRPr="00000000" w14:paraId="00000085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L.gigantea</w:t>
        <w:tab/>
        <w:t xml:space="preserve">LTR</w:t>
        <w:tab/>
        <w:t xml:space="preserve">0.203063279658779</w:t>
      </w:r>
    </w:p>
    <w:p w:rsidR="00000000" w:rsidDel="00000000" w:rsidP="00000000" w:rsidRDefault="00000000" w:rsidRPr="00000000" w14:paraId="00000086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L.gigantea</w:t>
        <w:tab/>
        <w:t xml:space="preserve">Unknown</w:t>
        <w:tab/>
        <w:t xml:space="preserve">5.92373024839208</w:t>
      </w:r>
    </w:p>
    <w:p w:rsidR="00000000" w:rsidDel="00000000" w:rsidP="00000000" w:rsidRDefault="00000000" w:rsidRPr="00000000" w14:paraId="00000087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L.gigantea</w:t>
        <w:tab/>
        <w:t xml:space="preserve">LINE</w:t>
        <w:tab/>
        <w:t xml:space="preserve">0.895945540419129</w:t>
      </w:r>
    </w:p>
    <w:p w:rsidR="00000000" w:rsidDel="00000000" w:rsidP="00000000" w:rsidRDefault="00000000" w:rsidRPr="00000000" w14:paraId="00000088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L.gigantea</w:t>
        <w:tab/>
        <w:t xml:space="preserve">DNA</w:t>
        <w:tab/>
        <w:t xml:space="preserve">3.27819615906584</w:t>
      </w:r>
    </w:p>
    <w:p w:rsidR="00000000" w:rsidDel="00000000" w:rsidP="00000000" w:rsidRDefault="00000000" w:rsidRPr="00000000" w14:paraId="00000089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L.gigantea</w:t>
        <w:tab/>
        <w:t xml:space="preserve">RC</w:t>
        <w:tab/>
        <w:t xml:space="preserve">0.698879106406745</w:t>
      </w:r>
    </w:p>
    <w:p w:rsidR="00000000" w:rsidDel="00000000" w:rsidP="00000000" w:rsidRDefault="00000000" w:rsidRPr="00000000" w14:paraId="0000008A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M.coruscus</w:t>
        <w:tab/>
        <w:t xml:space="preserve">SINE</w:t>
        <w:tab/>
        <w:t xml:space="preserve">0.95668213140782</w:t>
      </w:r>
    </w:p>
    <w:p w:rsidR="00000000" w:rsidDel="00000000" w:rsidP="00000000" w:rsidRDefault="00000000" w:rsidRPr="00000000" w14:paraId="0000008B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M.coruscus</w:t>
        <w:tab/>
        <w:t xml:space="preserve">DNA</w:t>
        <w:tab/>
        <w:t xml:space="preserve">4.10878875906935</w:t>
      </w:r>
    </w:p>
    <w:p w:rsidR="00000000" w:rsidDel="00000000" w:rsidP="00000000" w:rsidRDefault="00000000" w:rsidRPr="00000000" w14:paraId="0000008C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M.coruscus</w:t>
        <w:tab/>
        <w:t xml:space="preserve">MITE</w:t>
        <w:tab/>
        <w:t xml:space="preserve">6.94854936120602</w:t>
      </w:r>
    </w:p>
    <w:p w:rsidR="00000000" w:rsidDel="00000000" w:rsidP="00000000" w:rsidRDefault="00000000" w:rsidRPr="00000000" w14:paraId="0000008D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M.coruscus</w:t>
        <w:tab/>
        <w:t xml:space="preserve">Unknown</w:t>
        <w:tab/>
        <w:t xml:space="preserve">20.0713157388761</w:t>
      </w:r>
    </w:p>
    <w:p w:rsidR="00000000" w:rsidDel="00000000" w:rsidP="00000000" w:rsidRDefault="00000000" w:rsidRPr="00000000" w14:paraId="0000008E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M.coruscus</w:t>
        <w:tab/>
        <w:t xml:space="preserve">LINE</w:t>
        <w:tab/>
        <w:t xml:space="preserve">10.8404445316129</w:t>
      </w:r>
    </w:p>
    <w:p w:rsidR="00000000" w:rsidDel="00000000" w:rsidP="00000000" w:rsidRDefault="00000000" w:rsidRPr="00000000" w14:paraId="0000008F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M.coruscus</w:t>
        <w:tab/>
        <w:t xml:space="preserve">LTR</w:t>
        <w:tab/>
        <w:t xml:space="preserve">2.15573026603721</w:t>
      </w:r>
    </w:p>
    <w:p w:rsidR="00000000" w:rsidDel="00000000" w:rsidP="00000000" w:rsidRDefault="00000000" w:rsidRPr="00000000" w14:paraId="00000090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M.coruscus</w:t>
        <w:tab/>
        <w:t xml:space="preserve">RC</w:t>
        <w:tab/>
        <w:t xml:space="preserve">4.12557362820091</w:t>
      </w:r>
    </w:p>
    <w:p w:rsidR="00000000" w:rsidDel="00000000" w:rsidP="00000000" w:rsidRDefault="00000000" w:rsidRPr="00000000" w14:paraId="0000009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M.edulis</w:t>
        <w:tab/>
        <w:t xml:space="preserve">DNA</w:t>
        <w:tab/>
        <w:t xml:space="preserve">3.26810788065409</w:t>
      </w:r>
    </w:p>
    <w:p w:rsidR="00000000" w:rsidDel="00000000" w:rsidP="00000000" w:rsidRDefault="00000000" w:rsidRPr="00000000" w14:paraId="0000009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M.edulis</w:t>
        <w:tab/>
        <w:t xml:space="preserve">RC</w:t>
        <w:tab/>
        <w:t xml:space="preserve">3.82263604650232</w:t>
      </w:r>
    </w:p>
    <w:p w:rsidR="00000000" w:rsidDel="00000000" w:rsidP="00000000" w:rsidRDefault="00000000" w:rsidRPr="00000000" w14:paraId="0000009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M.edulis</w:t>
        <w:tab/>
        <w:t xml:space="preserve">LINE</w:t>
        <w:tab/>
        <w:t xml:space="preserve">9.17772017422381</w:t>
      </w:r>
    </w:p>
    <w:p w:rsidR="00000000" w:rsidDel="00000000" w:rsidP="00000000" w:rsidRDefault="00000000" w:rsidRPr="00000000" w14:paraId="0000009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M.edulis</w:t>
        <w:tab/>
        <w:t xml:space="preserve">Unknown</w:t>
        <w:tab/>
        <w:t xml:space="preserve">19.2812175823921</w:t>
      </w:r>
    </w:p>
    <w:p w:rsidR="00000000" w:rsidDel="00000000" w:rsidP="00000000" w:rsidRDefault="00000000" w:rsidRPr="00000000" w14:paraId="00000095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M.edulis</w:t>
        <w:tab/>
        <w:t xml:space="preserve">SINE</w:t>
        <w:tab/>
        <w:t xml:space="preserve">0.805249646772649</w:t>
      </w:r>
    </w:p>
    <w:p w:rsidR="00000000" w:rsidDel="00000000" w:rsidP="00000000" w:rsidRDefault="00000000" w:rsidRPr="00000000" w14:paraId="00000096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M.edulis</w:t>
        <w:tab/>
        <w:t xml:space="preserve">LTR</w:t>
        <w:tab/>
        <w:t xml:space="preserve">3.20869940631906</w:t>
      </w:r>
    </w:p>
    <w:p w:rsidR="00000000" w:rsidDel="00000000" w:rsidP="00000000" w:rsidRDefault="00000000" w:rsidRPr="00000000" w14:paraId="00000097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M.edulis</w:t>
        <w:tab/>
        <w:t xml:space="preserve">MITE</w:t>
        <w:tab/>
        <w:t xml:space="preserve">8.19138562273354</w:t>
      </w:r>
    </w:p>
    <w:p w:rsidR="00000000" w:rsidDel="00000000" w:rsidP="00000000" w:rsidRDefault="00000000" w:rsidRPr="00000000" w14:paraId="00000098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M.mercenaria</w:t>
        <w:tab/>
        <w:t xml:space="preserve">LINE</w:t>
        <w:tab/>
        <w:t xml:space="preserve">3.41233658914872</w:t>
      </w:r>
    </w:p>
    <w:p w:rsidR="00000000" w:rsidDel="00000000" w:rsidP="00000000" w:rsidRDefault="00000000" w:rsidRPr="00000000" w14:paraId="00000099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M.mercenaria</w:t>
        <w:tab/>
        <w:t xml:space="preserve">Unknown</w:t>
        <w:tab/>
        <w:t xml:space="preserve">16.2573880437828</w:t>
      </w:r>
    </w:p>
    <w:p w:rsidR="00000000" w:rsidDel="00000000" w:rsidP="00000000" w:rsidRDefault="00000000" w:rsidRPr="00000000" w14:paraId="0000009A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M.mercenaria</w:t>
        <w:tab/>
        <w:t xml:space="preserve">LTR</w:t>
        <w:tab/>
        <w:t xml:space="preserve">2.74208091217912</w:t>
      </w:r>
    </w:p>
    <w:p w:rsidR="00000000" w:rsidDel="00000000" w:rsidP="00000000" w:rsidRDefault="00000000" w:rsidRPr="00000000" w14:paraId="0000009B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M.mercenaria</w:t>
        <w:tab/>
        <w:t xml:space="preserve">SINE</w:t>
        <w:tab/>
        <w:t xml:space="preserve">2.19310959314128</w:t>
      </w:r>
    </w:p>
    <w:p w:rsidR="00000000" w:rsidDel="00000000" w:rsidP="00000000" w:rsidRDefault="00000000" w:rsidRPr="00000000" w14:paraId="0000009C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M.mercenaria</w:t>
        <w:tab/>
        <w:t xml:space="preserve">MITE</w:t>
        <w:tab/>
        <w:t xml:space="preserve">10.099137909058</w:t>
      </w:r>
    </w:p>
    <w:p w:rsidR="00000000" w:rsidDel="00000000" w:rsidP="00000000" w:rsidRDefault="00000000" w:rsidRPr="00000000" w14:paraId="0000009D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M.mercenaria</w:t>
        <w:tab/>
        <w:t xml:space="preserve">RC</w:t>
        <w:tab/>
        <w:t xml:space="preserve">11.0962037975613</w:t>
      </w:r>
    </w:p>
    <w:p w:rsidR="00000000" w:rsidDel="00000000" w:rsidP="00000000" w:rsidRDefault="00000000" w:rsidRPr="00000000" w14:paraId="0000009E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M.mercenaria</w:t>
        <w:tab/>
        <w:t xml:space="preserve">DNA</w:t>
        <w:tab/>
        <w:t xml:space="preserve">5.01061640177892</w:t>
      </w:r>
    </w:p>
    <w:p w:rsidR="00000000" w:rsidDel="00000000" w:rsidP="00000000" w:rsidRDefault="00000000" w:rsidRPr="00000000" w14:paraId="0000009F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M.nervosa</w:t>
        <w:tab/>
        <w:t xml:space="preserve">LTR</w:t>
        <w:tab/>
        <w:t xml:space="preserve">6.66106120245081</w:t>
      </w:r>
    </w:p>
    <w:p w:rsidR="00000000" w:rsidDel="00000000" w:rsidP="00000000" w:rsidRDefault="00000000" w:rsidRPr="00000000" w14:paraId="000000A0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M.nervosa</w:t>
        <w:tab/>
        <w:t xml:space="preserve">DNA</w:t>
        <w:tab/>
        <w:t xml:space="preserve">18.391162750345</w:t>
      </w:r>
    </w:p>
    <w:p w:rsidR="00000000" w:rsidDel="00000000" w:rsidP="00000000" w:rsidRDefault="00000000" w:rsidRPr="00000000" w14:paraId="000000A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M.nervosa</w:t>
        <w:tab/>
        <w:t xml:space="preserve">SINE</w:t>
        <w:tab/>
        <w:t xml:space="preserve">0.926441453466806</w:t>
      </w:r>
    </w:p>
    <w:p w:rsidR="00000000" w:rsidDel="00000000" w:rsidP="00000000" w:rsidRDefault="00000000" w:rsidRPr="00000000" w14:paraId="000000A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M.nervosa</w:t>
        <w:tab/>
        <w:t xml:space="preserve">Unknown</w:t>
        <w:tab/>
        <w:t xml:space="preserve">13.6270820753434</w:t>
      </w:r>
    </w:p>
    <w:p w:rsidR="00000000" w:rsidDel="00000000" w:rsidP="00000000" w:rsidRDefault="00000000" w:rsidRPr="00000000" w14:paraId="000000A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M.nervosa</w:t>
        <w:tab/>
        <w:t xml:space="preserve">MITE</w:t>
        <w:tab/>
        <w:t xml:space="preserve">3.63049356591277</w:t>
      </w:r>
    </w:p>
    <w:p w:rsidR="00000000" w:rsidDel="00000000" w:rsidP="00000000" w:rsidRDefault="00000000" w:rsidRPr="00000000" w14:paraId="000000A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M.nervosa</w:t>
        <w:tab/>
        <w:t xml:space="preserve">LINE</w:t>
        <w:tab/>
        <w:t xml:space="preserve">4.75343480786718</w:t>
      </w:r>
    </w:p>
    <w:p w:rsidR="00000000" w:rsidDel="00000000" w:rsidP="00000000" w:rsidRDefault="00000000" w:rsidRPr="00000000" w14:paraId="000000A5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M.phylippinarum</w:t>
        <w:tab/>
        <w:t xml:space="preserve">DNA</w:t>
        <w:tab/>
        <w:t xml:space="preserve">4.52980334543074</w:t>
      </w:r>
    </w:p>
    <w:p w:rsidR="00000000" w:rsidDel="00000000" w:rsidP="00000000" w:rsidRDefault="00000000" w:rsidRPr="00000000" w14:paraId="000000A6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M.phylippinarum</w:t>
        <w:tab/>
        <w:t xml:space="preserve">LINE</w:t>
        <w:tab/>
        <w:t xml:space="preserve">8.5674268303119</w:t>
      </w:r>
    </w:p>
    <w:p w:rsidR="00000000" w:rsidDel="00000000" w:rsidP="00000000" w:rsidRDefault="00000000" w:rsidRPr="00000000" w14:paraId="000000A7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M.phylippinarum</w:t>
        <w:tab/>
        <w:t xml:space="preserve">RC</w:t>
        <w:tab/>
        <w:t xml:space="preserve">10.7684218150225</w:t>
      </w:r>
    </w:p>
    <w:p w:rsidR="00000000" w:rsidDel="00000000" w:rsidP="00000000" w:rsidRDefault="00000000" w:rsidRPr="00000000" w14:paraId="000000A8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M.phylippinarum</w:t>
        <w:tab/>
        <w:t xml:space="preserve">SINE</w:t>
        <w:tab/>
        <w:t xml:space="preserve">0.0622065755988345</w:t>
      </w:r>
    </w:p>
    <w:p w:rsidR="00000000" w:rsidDel="00000000" w:rsidP="00000000" w:rsidRDefault="00000000" w:rsidRPr="00000000" w14:paraId="000000A9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M.phylippinarum</w:t>
        <w:tab/>
        <w:t xml:space="preserve">MITE</w:t>
        <w:tab/>
        <w:t xml:space="preserve">16.7354695075285</w:t>
      </w:r>
    </w:p>
    <w:p w:rsidR="00000000" w:rsidDel="00000000" w:rsidP="00000000" w:rsidRDefault="00000000" w:rsidRPr="00000000" w14:paraId="000000AA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M.phylippinarum</w:t>
        <w:tab/>
        <w:t xml:space="preserve">Unknown</w:t>
        <w:tab/>
        <w:t xml:space="preserve">16.2421169432329</w:t>
      </w:r>
    </w:p>
    <w:p w:rsidR="00000000" w:rsidDel="00000000" w:rsidP="00000000" w:rsidRDefault="00000000" w:rsidRPr="00000000" w14:paraId="000000AB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M.phylippinarum</w:t>
        <w:tab/>
        <w:t xml:space="preserve">LTR</w:t>
        <w:tab/>
        <w:t xml:space="preserve">1.64999150871677</w:t>
      </w:r>
    </w:p>
    <w:p w:rsidR="00000000" w:rsidDel="00000000" w:rsidP="00000000" w:rsidRDefault="00000000" w:rsidRPr="00000000" w14:paraId="000000AC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M.yessoensis</w:t>
        <w:tab/>
        <w:t xml:space="preserve">MITE</w:t>
        <w:tab/>
        <w:t xml:space="preserve">3.52989815798143</w:t>
      </w:r>
    </w:p>
    <w:p w:rsidR="00000000" w:rsidDel="00000000" w:rsidP="00000000" w:rsidRDefault="00000000" w:rsidRPr="00000000" w14:paraId="000000AD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M.yessoensis</w:t>
        <w:tab/>
        <w:t xml:space="preserve">RC</w:t>
        <w:tab/>
        <w:t xml:space="preserve">3.59527446728392</w:t>
      </w:r>
    </w:p>
    <w:p w:rsidR="00000000" w:rsidDel="00000000" w:rsidP="00000000" w:rsidRDefault="00000000" w:rsidRPr="00000000" w14:paraId="000000AE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M.yessoensis</w:t>
        <w:tab/>
        <w:t xml:space="preserve">LINE</w:t>
        <w:tab/>
        <w:t xml:space="preserve">3.50657387172805</w:t>
      </w:r>
    </w:p>
    <w:p w:rsidR="00000000" w:rsidDel="00000000" w:rsidP="00000000" w:rsidRDefault="00000000" w:rsidRPr="00000000" w14:paraId="000000AF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M.yessoensis</w:t>
        <w:tab/>
        <w:t xml:space="preserve">LTR</w:t>
        <w:tab/>
        <w:t xml:space="preserve">0.771881503852949</w:t>
      </w:r>
    </w:p>
    <w:p w:rsidR="00000000" w:rsidDel="00000000" w:rsidP="00000000" w:rsidRDefault="00000000" w:rsidRPr="00000000" w14:paraId="000000B0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M.yessoensis</w:t>
        <w:tab/>
        <w:t xml:space="preserve">DNA</w:t>
        <w:tab/>
        <w:t xml:space="preserve">1.6492513622833</w:t>
      </w:r>
    </w:p>
    <w:p w:rsidR="00000000" w:rsidDel="00000000" w:rsidP="00000000" w:rsidRDefault="00000000" w:rsidRPr="00000000" w14:paraId="000000B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M.yessoensis</w:t>
        <w:tab/>
        <w:t xml:space="preserve">SINE</w:t>
        <w:tab/>
        <w:t xml:space="preserve">0.597402987122673</w:t>
      </w:r>
    </w:p>
    <w:p w:rsidR="00000000" w:rsidDel="00000000" w:rsidP="00000000" w:rsidRDefault="00000000" w:rsidRPr="00000000" w14:paraId="000000B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M.yessoensis</w:t>
        <w:tab/>
        <w:t xml:space="preserve">Unknown</w:t>
        <w:tab/>
        <w:t xml:space="preserve">7.91297452295305</w:t>
      </w:r>
    </w:p>
    <w:p w:rsidR="00000000" w:rsidDel="00000000" w:rsidP="00000000" w:rsidRDefault="00000000" w:rsidRPr="00000000" w14:paraId="000000B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O.bimaculoides</w:t>
        <w:tab/>
        <w:t xml:space="preserve">Unknown</w:t>
        <w:tab/>
        <w:t xml:space="preserve">9.80222562713501</w:t>
      </w:r>
    </w:p>
    <w:p w:rsidR="00000000" w:rsidDel="00000000" w:rsidP="00000000" w:rsidRDefault="00000000" w:rsidRPr="00000000" w14:paraId="000000B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O.bimaculoides</w:t>
        <w:tab/>
        <w:t xml:space="preserve">LTR</w:t>
        <w:tab/>
        <w:t xml:space="preserve">1.78349204824814</w:t>
      </w:r>
    </w:p>
    <w:p w:rsidR="00000000" w:rsidDel="00000000" w:rsidP="00000000" w:rsidRDefault="00000000" w:rsidRPr="00000000" w14:paraId="000000B5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O.bimaculoides</w:t>
        <w:tab/>
        <w:t xml:space="preserve">LINE</w:t>
        <w:tab/>
        <w:t xml:space="preserve">9.7266499074325</w:t>
      </w:r>
    </w:p>
    <w:p w:rsidR="00000000" w:rsidDel="00000000" w:rsidP="00000000" w:rsidRDefault="00000000" w:rsidRPr="00000000" w14:paraId="000000B6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O.bimaculoides</w:t>
        <w:tab/>
        <w:t xml:space="preserve">DNA</w:t>
        <w:tab/>
        <w:t xml:space="preserve">9.92130194045213</w:t>
      </w:r>
    </w:p>
    <w:p w:rsidR="00000000" w:rsidDel="00000000" w:rsidP="00000000" w:rsidRDefault="00000000" w:rsidRPr="00000000" w14:paraId="000000B7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O.bimaculoides</w:t>
        <w:tab/>
        <w:t xml:space="preserve">SINE</w:t>
        <w:tab/>
        <w:t xml:space="preserve">2.69460812937901</w:t>
      </w:r>
    </w:p>
    <w:p w:rsidR="00000000" w:rsidDel="00000000" w:rsidP="00000000" w:rsidRDefault="00000000" w:rsidRPr="00000000" w14:paraId="000000B8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O.bimaculoides</w:t>
        <w:tab/>
        <w:t xml:space="preserve">RC</w:t>
        <w:tab/>
        <w:t xml:space="preserve">0.305937059277192</w:t>
      </w:r>
    </w:p>
    <w:p w:rsidR="00000000" w:rsidDel="00000000" w:rsidP="00000000" w:rsidRDefault="00000000" w:rsidRPr="00000000" w14:paraId="000000B9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O.bimaculoides</w:t>
        <w:tab/>
        <w:t xml:space="preserve">MITE</w:t>
        <w:tab/>
        <w:t xml:space="preserve">6.66234476870397</w:t>
      </w:r>
    </w:p>
    <w:p w:rsidR="00000000" w:rsidDel="00000000" w:rsidP="00000000" w:rsidRDefault="00000000" w:rsidRPr="00000000" w14:paraId="000000BA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O.sinensis</w:t>
        <w:tab/>
        <w:t xml:space="preserve">RC</w:t>
        <w:tab/>
        <w:t xml:space="preserve">0.33358938106136</w:t>
      </w:r>
    </w:p>
    <w:p w:rsidR="00000000" w:rsidDel="00000000" w:rsidP="00000000" w:rsidRDefault="00000000" w:rsidRPr="00000000" w14:paraId="000000BB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O.sinensis</w:t>
        <w:tab/>
        <w:t xml:space="preserve">SINE</w:t>
        <w:tab/>
        <w:t xml:space="preserve">1.28840595386495</w:t>
      </w:r>
    </w:p>
    <w:p w:rsidR="00000000" w:rsidDel="00000000" w:rsidP="00000000" w:rsidRDefault="00000000" w:rsidRPr="00000000" w14:paraId="000000BC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O.sinensis</w:t>
        <w:tab/>
        <w:t xml:space="preserve">MITE</w:t>
        <w:tab/>
        <w:t xml:space="preserve">11.8518351535625</w:t>
      </w:r>
    </w:p>
    <w:p w:rsidR="00000000" w:rsidDel="00000000" w:rsidP="00000000" w:rsidRDefault="00000000" w:rsidRPr="00000000" w14:paraId="000000BD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O.sinensis</w:t>
        <w:tab/>
        <w:t xml:space="preserve">DNA</w:t>
        <w:tab/>
        <w:t xml:space="preserve">14.7363076224346</w:t>
      </w:r>
    </w:p>
    <w:p w:rsidR="00000000" w:rsidDel="00000000" w:rsidP="00000000" w:rsidRDefault="00000000" w:rsidRPr="00000000" w14:paraId="000000BE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O.sinensis</w:t>
        <w:tab/>
        <w:t xml:space="preserve">Unknown</w:t>
        <w:tab/>
        <w:t xml:space="preserve">11.4210748127598</w:t>
      </w:r>
    </w:p>
    <w:p w:rsidR="00000000" w:rsidDel="00000000" w:rsidP="00000000" w:rsidRDefault="00000000" w:rsidRPr="00000000" w14:paraId="000000BF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O.sinensis</w:t>
        <w:tab/>
        <w:t xml:space="preserve">LINE</w:t>
        <w:tab/>
        <w:t xml:space="preserve">16.6828052035763</w:t>
      </w:r>
    </w:p>
    <w:p w:rsidR="00000000" w:rsidDel="00000000" w:rsidP="00000000" w:rsidRDefault="00000000" w:rsidRPr="00000000" w14:paraId="000000C0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O.sinensis</w:t>
        <w:tab/>
        <w:t xml:space="preserve">LTR</w:t>
        <w:tab/>
        <w:t xml:space="preserve">1.07801888443377</w:t>
      </w:r>
    </w:p>
    <w:p w:rsidR="00000000" w:rsidDel="00000000" w:rsidP="00000000" w:rsidRDefault="00000000" w:rsidRPr="00000000" w14:paraId="000000C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P.canaliculata</w:t>
        <w:tab/>
        <w:t xml:space="preserve">LINE</w:t>
        <w:tab/>
        <w:t xml:space="preserve">3.81223880725598</w:t>
      </w:r>
    </w:p>
    <w:p w:rsidR="00000000" w:rsidDel="00000000" w:rsidP="00000000" w:rsidRDefault="00000000" w:rsidRPr="00000000" w14:paraId="000000C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P.canaliculata</w:t>
        <w:tab/>
        <w:t xml:space="preserve">DNA</w:t>
        <w:tab/>
        <w:t xml:space="preserve">1.68005709674089</w:t>
      </w:r>
    </w:p>
    <w:p w:rsidR="00000000" w:rsidDel="00000000" w:rsidP="00000000" w:rsidRDefault="00000000" w:rsidRPr="00000000" w14:paraId="000000C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P.canaliculata</w:t>
        <w:tab/>
        <w:t xml:space="preserve">SINE</w:t>
        <w:tab/>
        <w:t xml:space="preserve">0.131812408127648</w:t>
      </w:r>
    </w:p>
    <w:p w:rsidR="00000000" w:rsidDel="00000000" w:rsidP="00000000" w:rsidRDefault="00000000" w:rsidRPr="00000000" w14:paraId="000000C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P.canaliculata</w:t>
        <w:tab/>
        <w:t xml:space="preserve">MITE</w:t>
        <w:tab/>
        <w:t xml:space="preserve">1.3451417797467</w:t>
      </w:r>
    </w:p>
    <w:p w:rsidR="00000000" w:rsidDel="00000000" w:rsidP="00000000" w:rsidRDefault="00000000" w:rsidRPr="00000000" w14:paraId="000000C5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P.canaliculata</w:t>
        <w:tab/>
        <w:t xml:space="preserve">LTR</w:t>
        <w:tab/>
        <w:t xml:space="preserve">0.464122306683904</w:t>
      </w:r>
    </w:p>
    <w:p w:rsidR="00000000" w:rsidDel="00000000" w:rsidP="00000000" w:rsidRDefault="00000000" w:rsidRPr="00000000" w14:paraId="000000C6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P.canaliculata</w:t>
        <w:tab/>
        <w:t xml:space="preserve">Unknown</w:t>
        <w:tab/>
        <w:t xml:space="preserve">4.12620354292196</w:t>
      </w:r>
    </w:p>
    <w:p w:rsidR="00000000" w:rsidDel="00000000" w:rsidP="00000000" w:rsidRDefault="00000000" w:rsidRPr="00000000" w14:paraId="000000C7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P.fucata</w:t>
        <w:tab/>
        <w:t xml:space="preserve">MITE</w:t>
        <w:tab/>
        <w:t xml:space="preserve">10.5335811190384</w:t>
      </w:r>
    </w:p>
    <w:p w:rsidR="00000000" w:rsidDel="00000000" w:rsidP="00000000" w:rsidRDefault="00000000" w:rsidRPr="00000000" w14:paraId="000000C8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P.fucata</w:t>
        <w:tab/>
        <w:t xml:space="preserve">LINE</w:t>
        <w:tab/>
        <w:t xml:space="preserve">7.65743221743945</w:t>
      </w:r>
    </w:p>
    <w:p w:rsidR="00000000" w:rsidDel="00000000" w:rsidP="00000000" w:rsidRDefault="00000000" w:rsidRPr="00000000" w14:paraId="000000C9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P.fucata</w:t>
        <w:tab/>
        <w:t xml:space="preserve">Unknown</w:t>
        <w:tab/>
        <w:t xml:space="preserve">13.5850686617618</w:t>
      </w:r>
    </w:p>
    <w:p w:rsidR="00000000" w:rsidDel="00000000" w:rsidP="00000000" w:rsidRDefault="00000000" w:rsidRPr="00000000" w14:paraId="000000CA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P.fucata</w:t>
        <w:tab/>
        <w:t xml:space="preserve">LTR</w:t>
        <w:tab/>
        <w:t xml:space="preserve">0.756206453484661</w:t>
      </w:r>
    </w:p>
    <w:p w:rsidR="00000000" w:rsidDel="00000000" w:rsidP="00000000" w:rsidRDefault="00000000" w:rsidRPr="00000000" w14:paraId="000000CB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P.fucata</w:t>
        <w:tab/>
        <w:t xml:space="preserve">RC</w:t>
        <w:tab/>
        <w:t xml:space="preserve">5.96877493220955</w:t>
      </w:r>
    </w:p>
    <w:p w:rsidR="00000000" w:rsidDel="00000000" w:rsidP="00000000" w:rsidRDefault="00000000" w:rsidRPr="00000000" w14:paraId="000000CC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P.fucata</w:t>
        <w:tab/>
        <w:t xml:space="preserve">SINE</w:t>
        <w:tab/>
        <w:t xml:space="preserve">0.21010003726408</w:t>
      </w:r>
    </w:p>
    <w:p w:rsidR="00000000" w:rsidDel="00000000" w:rsidP="00000000" w:rsidRDefault="00000000" w:rsidRPr="00000000" w14:paraId="000000CD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P.fucata</w:t>
        <w:tab/>
        <w:t xml:space="preserve">DNA</w:t>
        <w:tab/>
        <w:t xml:space="preserve">5.30549795650273</w:t>
      </w:r>
    </w:p>
    <w:p w:rsidR="00000000" w:rsidDel="00000000" w:rsidP="00000000" w:rsidRDefault="00000000" w:rsidRPr="00000000" w14:paraId="000000CE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P.maximus</w:t>
        <w:tab/>
        <w:t xml:space="preserve">RC</w:t>
        <w:tab/>
        <w:t xml:space="preserve">4.93669445035696</w:t>
      </w:r>
    </w:p>
    <w:p w:rsidR="00000000" w:rsidDel="00000000" w:rsidP="00000000" w:rsidRDefault="00000000" w:rsidRPr="00000000" w14:paraId="000000CF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P.maximus</w:t>
        <w:tab/>
        <w:t xml:space="preserve">DNA</w:t>
        <w:tab/>
        <w:t xml:space="preserve">2.86630166473699</w:t>
      </w:r>
    </w:p>
    <w:p w:rsidR="00000000" w:rsidDel="00000000" w:rsidP="00000000" w:rsidRDefault="00000000" w:rsidRPr="00000000" w14:paraId="000000D0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P.maximus</w:t>
        <w:tab/>
        <w:t xml:space="preserve">MITE</w:t>
        <w:tab/>
        <w:t xml:space="preserve">3.79197442533716</w:t>
      </w:r>
    </w:p>
    <w:p w:rsidR="00000000" w:rsidDel="00000000" w:rsidP="00000000" w:rsidRDefault="00000000" w:rsidRPr="00000000" w14:paraId="000000D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P.maximus</w:t>
        <w:tab/>
        <w:t xml:space="preserve">SINE</w:t>
        <w:tab/>
        <w:t xml:space="preserve">0.322539521771676</w:t>
      </w:r>
    </w:p>
    <w:p w:rsidR="00000000" w:rsidDel="00000000" w:rsidP="00000000" w:rsidRDefault="00000000" w:rsidRPr="00000000" w14:paraId="000000D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P.maximus</w:t>
        <w:tab/>
        <w:t xml:space="preserve">LTR</w:t>
        <w:tab/>
        <w:t xml:space="preserve">1.33378219877724</w:t>
      </w:r>
    </w:p>
    <w:p w:rsidR="00000000" w:rsidDel="00000000" w:rsidP="00000000" w:rsidRDefault="00000000" w:rsidRPr="00000000" w14:paraId="000000D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P.maximus</w:t>
        <w:tab/>
        <w:t xml:space="preserve">LINE</w:t>
        <w:tab/>
        <w:t xml:space="preserve">2.62724386740566</w:t>
      </w:r>
    </w:p>
    <w:p w:rsidR="00000000" w:rsidDel="00000000" w:rsidP="00000000" w:rsidRDefault="00000000" w:rsidRPr="00000000" w14:paraId="000000D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P.maximus</w:t>
        <w:tab/>
        <w:t xml:space="preserve">Unknown</w:t>
        <w:tab/>
        <w:t xml:space="preserve">13.5850686617618</w:t>
      </w:r>
    </w:p>
    <w:p w:rsidR="00000000" w:rsidDel="00000000" w:rsidP="00000000" w:rsidRDefault="00000000" w:rsidRPr="00000000" w14:paraId="000000D5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P.streckersoni</w:t>
        <w:tab/>
        <w:t xml:space="preserve">SINE</w:t>
        <w:tab/>
        <w:t xml:space="preserve">1.52488230168523</w:t>
      </w:r>
    </w:p>
    <w:p w:rsidR="00000000" w:rsidDel="00000000" w:rsidP="00000000" w:rsidRDefault="00000000" w:rsidRPr="00000000" w14:paraId="000000D6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P.streckersoni</w:t>
        <w:tab/>
        <w:t xml:space="preserve">DNA</w:t>
        <w:tab/>
        <w:t xml:space="preserve">15.4642036136419</w:t>
      </w:r>
    </w:p>
    <w:p w:rsidR="00000000" w:rsidDel="00000000" w:rsidP="00000000" w:rsidRDefault="00000000" w:rsidRPr="00000000" w14:paraId="000000D7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P.streckersoni</w:t>
        <w:tab/>
        <w:t xml:space="preserve">LTR</w:t>
        <w:tab/>
        <w:t xml:space="preserve">2.66158090122471</w:t>
      </w:r>
    </w:p>
    <w:p w:rsidR="00000000" w:rsidDel="00000000" w:rsidP="00000000" w:rsidRDefault="00000000" w:rsidRPr="00000000" w14:paraId="000000D8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P.streckersoni</w:t>
        <w:tab/>
        <w:t xml:space="preserve">MITE</w:t>
        <w:tab/>
        <w:t xml:space="preserve">3.47952098800825</w:t>
      </w:r>
    </w:p>
    <w:p w:rsidR="00000000" w:rsidDel="00000000" w:rsidP="00000000" w:rsidRDefault="00000000" w:rsidRPr="00000000" w14:paraId="000000D9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P.streckersoni</w:t>
        <w:tab/>
        <w:t xml:space="preserve">Unknown</w:t>
        <w:tab/>
        <w:t xml:space="preserve">11.5139711448206</w:t>
      </w:r>
    </w:p>
    <w:p w:rsidR="00000000" w:rsidDel="00000000" w:rsidP="00000000" w:rsidRDefault="00000000" w:rsidRPr="00000000" w14:paraId="000000DA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P.streckersoni</w:t>
        <w:tab/>
        <w:t xml:space="preserve">RC</w:t>
        <w:tab/>
        <w:t xml:space="preserve">0.057256943541308</w:t>
      </w:r>
    </w:p>
    <w:p w:rsidR="00000000" w:rsidDel="00000000" w:rsidP="00000000" w:rsidRDefault="00000000" w:rsidRPr="00000000" w14:paraId="000000DB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R.philippinarum</w:t>
        <w:tab/>
        <w:t xml:space="preserve">Unknown</w:t>
        <w:tab/>
        <w:t xml:space="preserve">14.7659725152652</w:t>
      </w:r>
    </w:p>
    <w:p w:rsidR="00000000" w:rsidDel="00000000" w:rsidP="00000000" w:rsidRDefault="00000000" w:rsidRPr="00000000" w14:paraId="000000DC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R.philippinarum</w:t>
        <w:tab/>
        <w:t xml:space="preserve">SINE</w:t>
        <w:tab/>
        <w:t xml:space="preserve">1.25446059911696</w:t>
      </w:r>
    </w:p>
    <w:p w:rsidR="00000000" w:rsidDel="00000000" w:rsidP="00000000" w:rsidRDefault="00000000" w:rsidRPr="00000000" w14:paraId="000000DD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R.philippinarum</w:t>
        <w:tab/>
        <w:t xml:space="preserve">MITE</w:t>
        <w:tab/>
        <w:t xml:space="preserve">9.22443648831968</w:t>
      </w:r>
    </w:p>
    <w:p w:rsidR="00000000" w:rsidDel="00000000" w:rsidP="00000000" w:rsidRDefault="00000000" w:rsidRPr="00000000" w14:paraId="000000DE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R.philippinarum</w:t>
        <w:tab/>
        <w:t xml:space="preserve">LTR</w:t>
        <w:tab/>
        <w:t xml:space="preserve">1.83590433735259</w:t>
      </w:r>
    </w:p>
    <w:p w:rsidR="00000000" w:rsidDel="00000000" w:rsidP="00000000" w:rsidRDefault="00000000" w:rsidRPr="00000000" w14:paraId="000000DF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R.philippinarum</w:t>
        <w:tab/>
        <w:t xml:space="preserve">LINE</w:t>
        <w:tab/>
        <w:t xml:space="preserve">2.94622234228432</w:t>
      </w:r>
    </w:p>
    <w:p w:rsidR="00000000" w:rsidDel="00000000" w:rsidP="00000000" w:rsidRDefault="00000000" w:rsidRPr="00000000" w14:paraId="000000E0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R.philippinarum</w:t>
        <w:tab/>
        <w:t xml:space="preserve">DNA</w:t>
        <w:tab/>
        <w:t xml:space="preserve">3.53118855524124</w:t>
      </w:r>
    </w:p>
    <w:p w:rsidR="00000000" w:rsidDel="00000000" w:rsidP="00000000" w:rsidRDefault="00000000" w:rsidRPr="00000000" w14:paraId="000000E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R.philippinarum</w:t>
        <w:tab/>
        <w:t xml:space="preserve">RC</w:t>
        <w:tab/>
        <w:t xml:space="preserve">6.14901140940591</w:t>
      </w:r>
    </w:p>
    <w:p w:rsidR="00000000" w:rsidDel="00000000" w:rsidP="00000000" w:rsidRDefault="00000000" w:rsidRPr="00000000" w14:paraId="000000E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.broughtonii</w:t>
        <w:tab/>
        <w:t xml:space="preserve">LTR</w:t>
        <w:tab/>
        <w:t xml:space="preserve">0.494643452511471</w:t>
      </w:r>
    </w:p>
    <w:p w:rsidR="00000000" w:rsidDel="00000000" w:rsidP="00000000" w:rsidRDefault="00000000" w:rsidRPr="00000000" w14:paraId="000000E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.broughtonii</w:t>
        <w:tab/>
        <w:t xml:space="preserve">SINE</w:t>
        <w:tab/>
        <w:t xml:space="preserve">5.58077280470772</w:t>
      </w:r>
    </w:p>
    <w:p w:rsidR="00000000" w:rsidDel="00000000" w:rsidP="00000000" w:rsidRDefault="00000000" w:rsidRPr="00000000" w14:paraId="000000E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.broughtonii</w:t>
        <w:tab/>
        <w:t xml:space="preserve">MITE</w:t>
        <w:tab/>
        <w:t xml:space="preserve">6.69966857420843</w:t>
      </w:r>
    </w:p>
    <w:p w:rsidR="00000000" w:rsidDel="00000000" w:rsidP="00000000" w:rsidRDefault="00000000" w:rsidRPr="00000000" w14:paraId="000000E5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.broughtonii</w:t>
        <w:tab/>
        <w:t xml:space="preserve">DNA</w:t>
        <w:tab/>
        <w:t xml:space="preserve">5.00329653170949</w:t>
      </w:r>
    </w:p>
    <w:p w:rsidR="00000000" w:rsidDel="00000000" w:rsidP="00000000" w:rsidRDefault="00000000" w:rsidRPr="00000000" w14:paraId="000000E6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.broughtonii</w:t>
        <w:tab/>
        <w:t xml:space="preserve">RC</w:t>
        <w:tab/>
        <w:t xml:space="preserve">4.45769261049181</w:t>
      </w:r>
    </w:p>
    <w:p w:rsidR="00000000" w:rsidDel="00000000" w:rsidP="00000000" w:rsidRDefault="00000000" w:rsidRPr="00000000" w14:paraId="000000E7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.broughtonii</w:t>
        <w:tab/>
        <w:t xml:space="preserve">Unknown</w:t>
        <w:tab/>
        <w:t xml:space="preserve">10.3077672979623</w:t>
      </w:r>
    </w:p>
    <w:p w:rsidR="00000000" w:rsidDel="00000000" w:rsidP="00000000" w:rsidRDefault="00000000" w:rsidRPr="00000000" w14:paraId="000000E8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.broughtonii</w:t>
        <w:tab/>
        <w:t xml:space="preserve">LINE</w:t>
        <w:tab/>
        <w:t xml:space="preserve">7.55493710791791</w:t>
      </w:r>
    </w:p>
    <w:p w:rsidR="00000000" w:rsidDel="00000000" w:rsidP="00000000" w:rsidRDefault="00000000" w:rsidRPr="00000000" w14:paraId="000000E9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.constricta</w:t>
        <w:tab/>
        <w:t xml:space="preserve">LTR</w:t>
        <w:tab/>
        <w:t xml:space="preserve">1.22411981467075</w:t>
      </w:r>
    </w:p>
    <w:p w:rsidR="00000000" w:rsidDel="00000000" w:rsidP="00000000" w:rsidRDefault="00000000" w:rsidRPr="00000000" w14:paraId="000000EA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.constricta</w:t>
        <w:tab/>
        <w:t xml:space="preserve">MITE</w:t>
        <w:tab/>
        <w:t xml:space="preserve">5.06434448555706</w:t>
      </w:r>
    </w:p>
    <w:p w:rsidR="00000000" w:rsidDel="00000000" w:rsidP="00000000" w:rsidRDefault="00000000" w:rsidRPr="00000000" w14:paraId="000000EB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.constricta</w:t>
        <w:tab/>
        <w:t xml:space="preserve">SINE</w:t>
        <w:tab/>
        <w:t xml:space="preserve">3.1450532589976</w:t>
      </w:r>
    </w:p>
    <w:p w:rsidR="00000000" w:rsidDel="00000000" w:rsidP="00000000" w:rsidRDefault="00000000" w:rsidRPr="00000000" w14:paraId="000000EC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.constricta</w:t>
        <w:tab/>
        <w:t xml:space="preserve">DNA</w:t>
        <w:tab/>
        <w:t xml:space="preserve">3.46323681785627</w:t>
      </w:r>
    </w:p>
    <w:p w:rsidR="00000000" w:rsidDel="00000000" w:rsidP="00000000" w:rsidRDefault="00000000" w:rsidRPr="00000000" w14:paraId="000000ED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.constricta</w:t>
        <w:tab/>
        <w:t xml:space="preserve">RC</w:t>
        <w:tab/>
        <w:t xml:space="preserve">1.35583192595906</w:t>
      </w:r>
    </w:p>
    <w:p w:rsidR="00000000" w:rsidDel="00000000" w:rsidP="00000000" w:rsidRDefault="00000000" w:rsidRPr="00000000" w14:paraId="000000EE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.constricta</w:t>
        <w:tab/>
        <w:t xml:space="preserve">Unknown</w:t>
        <w:tab/>
        <w:t xml:space="preserve">12.2470522919315</w:t>
      </w:r>
    </w:p>
    <w:p w:rsidR="00000000" w:rsidDel="00000000" w:rsidP="00000000" w:rsidRDefault="00000000" w:rsidRPr="00000000" w14:paraId="000000EF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.constricta</w:t>
        <w:tab/>
        <w:t xml:space="preserve">LINE</w:t>
        <w:tab/>
        <w:t xml:space="preserve">3.07278591732062</w:t>
      </w:r>
    </w:p>
    <w:p w:rsidR="00000000" w:rsidDel="00000000" w:rsidP="00000000" w:rsidRDefault="00000000" w:rsidRPr="00000000" w14:paraId="000000F0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.glomerata</w:t>
        <w:tab/>
        <w:t xml:space="preserve">LTR</w:t>
        <w:tab/>
        <w:t xml:space="preserve">1.40030774710538</w:t>
      </w:r>
    </w:p>
    <w:p w:rsidR="00000000" w:rsidDel="00000000" w:rsidP="00000000" w:rsidRDefault="00000000" w:rsidRPr="00000000" w14:paraId="000000F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.glomerata</w:t>
        <w:tab/>
        <w:t xml:space="preserve">SINE</w:t>
        <w:tab/>
        <w:t xml:space="preserve">0.171153567403316</w:t>
      </w:r>
    </w:p>
    <w:p w:rsidR="00000000" w:rsidDel="00000000" w:rsidP="00000000" w:rsidRDefault="00000000" w:rsidRPr="00000000" w14:paraId="000000F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.glomerata</w:t>
        <w:tab/>
        <w:t xml:space="preserve">DNA</w:t>
        <w:tab/>
        <w:t xml:space="preserve">8.63386576685821</w:t>
      </w:r>
    </w:p>
    <w:p w:rsidR="00000000" w:rsidDel="00000000" w:rsidP="00000000" w:rsidRDefault="00000000" w:rsidRPr="00000000" w14:paraId="000000F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.glomerata</w:t>
        <w:tab/>
        <w:t xml:space="preserve">MITE</w:t>
        <w:tab/>
        <w:t xml:space="preserve">7.40211324707039</w:t>
      </w:r>
    </w:p>
    <w:p w:rsidR="00000000" w:rsidDel="00000000" w:rsidP="00000000" w:rsidRDefault="00000000" w:rsidRPr="00000000" w14:paraId="000000F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.glomerata</w:t>
        <w:tab/>
        <w:t xml:space="preserve">RC</w:t>
        <w:tab/>
        <w:t xml:space="preserve">10.2999429240684</w:t>
      </w:r>
    </w:p>
    <w:p w:rsidR="00000000" w:rsidDel="00000000" w:rsidP="00000000" w:rsidRDefault="00000000" w:rsidRPr="00000000" w14:paraId="000000F5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.glomerata</w:t>
        <w:tab/>
        <w:t xml:space="preserve">Unknown</w:t>
        <w:tab/>
        <w:t xml:space="preserve">8.83402372735953</w:t>
      </w:r>
    </w:p>
    <w:p w:rsidR="00000000" w:rsidDel="00000000" w:rsidP="00000000" w:rsidRDefault="00000000" w:rsidRPr="00000000" w14:paraId="000000F6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.glomerata</w:t>
        <w:tab/>
        <w:t xml:space="preserve">LINE</w:t>
        <w:tab/>
        <w:t xml:space="preserve">5.59264585859725</w:t>
      </w:r>
    </w:p>
    <w:p w:rsidR="00000000" w:rsidDel="00000000" w:rsidP="00000000" w:rsidRDefault="00000000" w:rsidRPr="00000000" w14:paraId="000000F7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.grandis</w:t>
        <w:tab/>
        <w:t xml:space="preserve">RC</w:t>
        <w:tab/>
        <w:t xml:space="preserve">7.73199131145613</w:t>
      </w:r>
    </w:p>
    <w:p w:rsidR="00000000" w:rsidDel="00000000" w:rsidP="00000000" w:rsidRDefault="00000000" w:rsidRPr="00000000" w14:paraId="000000F8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.grandis</w:t>
        <w:tab/>
        <w:t xml:space="preserve">LTR</w:t>
        <w:tab/>
        <w:t xml:space="preserve">1.85935121530911</w:t>
      </w:r>
    </w:p>
    <w:p w:rsidR="00000000" w:rsidDel="00000000" w:rsidP="00000000" w:rsidRDefault="00000000" w:rsidRPr="00000000" w14:paraId="000000F9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.grandis</w:t>
        <w:tab/>
        <w:t xml:space="preserve">Unknown</w:t>
        <w:tab/>
        <w:t xml:space="preserve">16.1175339575861</w:t>
      </w:r>
    </w:p>
    <w:p w:rsidR="00000000" w:rsidDel="00000000" w:rsidP="00000000" w:rsidRDefault="00000000" w:rsidRPr="00000000" w14:paraId="000000FA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.grandis</w:t>
        <w:tab/>
        <w:t xml:space="preserve">LINE</w:t>
        <w:tab/>
        <w:t xml:space="preserve">3.40664557987496</w:t>
      </w:r>
    </w:p>
    <w:p w:rsidR="00000000" w:rsidDel="00000000" w:rsidP="00000000" w:rsidRDefault="00000000" w:rsidRPr="00000000" w14:paraId="000000FB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.grandis</w:t>
        <w:tab/>
        <w:t xml:space="preserve">MITE</w:t>
        <w:tab/>
        <w:t xml:space="preserve">7.78023276238463</w:t>
      </w:r>
    </w:p>
    <w:p w:rsidR="00000000" w:rsidDel="00000000" w:rsidP="00000000" w:rsidRDefault="00000000" w:rsidRPr="00000000" w14:paraId="000000FC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.grandis</w:t>
        <w:tab/>
        <w:t xml:space="preserve">SINE</w:t>
        <w:tab/>
        <w:t xml:space="preserve">4.66145988723136</w:t>
      </w:r>
    </w:p>
    <w:p w:rsidR="00000000" w:rsidDel="00000000" w:rsidP="00000000" w:rsidRDefault="00000000" w:rsidRPr="00000000" w14:paraId="000000FD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.grandis</w:t>
        <w:tab/>
        <w:t xml:space="preserve">DNA</w:t>
        <w:tab/>
        <w:t xml:space="preserve">4.663981911394</w:t>
      </w:r>
    </w:p>
    <w:p w:rsidR="00000000" w:rsidDel="00000000" w:rsidP="00000000" w:rsidRDefault="00000000" w:rsidRPr="00000000" w14:paraId="000000FE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T.granosa</w:t>
        <w:tab/>
        <w:t xml:space="preserve">SINE</w:t>
        <w:tab/>
        <w:t xml:space="preserve">4.99007947133166</w:t>
      </w:r>
    </w:p>
    <w:p w:rsidR="00000000" w:rsidDel="00000000" w:rsidP="00000000" w:rsidRDefault="00000000" w:rsidRPr="00000000" w14:paraId="000000FF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T.granosa</w:t>
        <w:tab/>
        <w:t xml:space="preserve">Unknown</w:t>
        <w:tab/>
        <w:t xml:space="preserve">5.52520276164394</w:t>
      </w:r>
    </w:p>
    <w:p w:rsidR="00000000" w:rsidDel="00000000" w:rsidP="00000000" w:rsidRDefault="00000000" w:rsidRPr="00000000" w14:paraId="00000100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T.granosa</w:t>
        <w:tab/>
        <w:t xml:space="preserve">RC</w:t>
        <w:tab/>
        <w:t xml:space="preserve">6.49789760344305</w:t>
      </w:r>
    </w:p>
    <w:p w:rsidR="00000000" w:rsidDel="00000000" w:rsidP="00000000" w:rsidRDefault="00000000" w:rsidRPr="00000000" w14:paraId="000001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T.granosa</w:t>
        <w:tab/>
        <w:t xml:space="preserve">MITE</w:t>
        <w:tab/>
        <w:t xml:space="preserve">2.55500656173098</w:t>
      </w:r>
    </w:p>
    <w:p w:rsidR="00000000" w:rsidDel="00000000" w:rsidP="00000000" w:rsidRDefault="00000000" w:rsidRPr="00000000" w14:paraId="0000010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T.granosa</w:t>
        <w:tab/>
        <w:t xml:space="preserve">DNA</w:t>
        <w:tab/>
        <w:t xml:space="preserve">5.12369070166856</w:t>
      </w:r>
    </w:p>
    <w:p w:rsidR="00000000" w:rsidDel="00000000" w:rsidP="00000000" w:rsidRDefault="00000000" w:rsidRPr="00000000" w14:paraId="0000010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T.granosa</w:t>
        <w:tab/>
        <w:t xml:space="preserve">LINE</w:t>
        <w:tab/>
        <w:t xml:space="preserve">4.0131347626811</w:t>
      </w:r>
    </w:p>
    <w:p w:rsidR="00000000" w:rsidDel="00000000" w:rsidP="00000000" w:rsidRDefault="00000000" w:rsidRPr="00000000" w14:paraId="0000010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T.granosa</w:t>
        <w:tab/>
        <w:t xml:space="preserve">LTR</w:t>
        <w:tab/>
        <w:t xml:space="preserve">0.843751707636531</w:t>
      </w:r>
    </w:p>
    <w:p w:rsidR="00000000" w:rsidDel="00000000" w:rsidP="00000000" w:rsidRDefault="00000000" w:rsidRPr="00000000" w14:paraId="00000105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A02HzEuxG6euzNSv+STpwNYB5Kg==">AMUW2mUAyiULeaaAZSEOslT/L6PCT8bX0FF1gF5bQmDALhKwjfKOKdIIfI3nO5QZ9/pOJe1FxOeB08YtkowZFbsWLGyRWcCXg5aXkYxn83YEAj2oMQXHBf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